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32E5F" w14:textId="4CC3BB7C" w:rsidR="002459E1" w:rsidRPr="00992B90" w:rsidRDefault="002459E1" w:rsidP="002459E1">
      <w:pPr>
        <w:spacing w:line="360" w:lineRule="auto"/>
        <w:rPr>
          <w:rFonts w:ascii="Meta Offc Pro" w:hAnsi="Meta Offc Pro" w:cs="Arial"/>
          <w:b/>
          <w:bCs/>
          <w:lang w:val="en-GB"/>
        </w:rPr>
      </w:pPr>
      <w:r w:rsidRPr="00992B90">
        <w:rPr>
          <w:rFonts w:ascii="Meta Offc Pro" w:eastAsiaTheme="minorEastAsia" w:hAnsi="Meta Offc Pro" w:cstheme="majorHAnsi"/>
          <w:b/>
          <w:bCs/>
          <w:lang w:val="en-GB"/>
        </w:rPr>
        <w:t xml:space="preserve">Appendix </w:t>
      </w:r>
      <w:r w:rsidR="00466D91">
        <w:rPr>
          <w:rFonts w:ascii="Meta Offc Pro" w:eastAsiaTheme="minorEastAsia" w:hAnsi="Meta Offc Pro" w:cstheme="majorHAnsi"/>
          <w:b/>
          <w:bCs/>
          <w:lang w:val="en-GB"/>
        </w:rPr>
        <w:t>B</w:t>
      </w:r>
    </w:p>
    <w:p w14:paraId="38A6E1B5" w14:textId="6E1A6312" w:rsidR="002459E1" w:rsidRPr="00992B90" w:rsidRDefault="002459E1" w:rsidP="002459E1">
      <w:pPr>
        <w:spacing w:line="360" w:lineRule="auto"/>
        <w:rPr>
          <w:rFonts w:ascii="Meta Offc Pro" w:hAnsi="Meta Offc Pro" w:cs="Arial"/>
          <w:lang w:val="en-GB"/>
        </w:rPr>
      </w:pPr>
      <w:r w:rsidRPr="00992B90">
        <w:rPr>
          <w:rFonts w:ascii="Meta Offc Pro" w:eastAsiaTheme="minorEastAsia" w:hAnsi="Meta Offc Pro" w:cstheme="majorHAnsi"/>
          <w:lang w:val="en-GB"/>
        </w:rPr>
        <w:t xml:space="preserve">Table </w:t>
      </w:r>
      <w:r w:rsidR="00466D91">
        <w:rPr>
          <w:rFonts w:ascii="Meta Offc Pro" w:eastAsiaTheme="minorEastAsia" w:hAnsi="Meta Offc Pro" w:cstheme="majorHAnsi"/>
          <w:lang w:val="en-GB"/>
        </w:rPr>
        <w:t>B</w:t>
      </w:r>
      <w:r w:rsidRPr="00992B90">
        <w:rPr>
          <w:rFonts w:ascii="Meta Offc Pro" w:eastAsiaTheme="minorEastAsia" w:hAnsi="Meta Offc Pro" w:cstheme="majorHAnsi"/>
          <w:lang w:val="en-GB"/>
        </w:rPr>
        <w:t>.1: Overview of the bias domains with corresponding signalling questions, sub-</w:t>
      </w:r>
      <w:proofErr w:type="gramStart"/>
      <w:r w:rsidRPr="00992B90">
        <w:rPr>
          <w:rFonts w:ascii="Meta Offc Pro" w:eastAsiaTheme="minorEastAsia" w:hAnsi="Meta Offc Pro" w:cstheme="majorHAnsi"/>
          <w:lang w:val="en-GB"/>
        </w:rPr>
        <w:t>questions</w:t>
      </w:r>
      <w:proofErr w:type="gramEnd"/>
      <w:r w:rsidRPr="00992B90">
        <w:rPr>
          <w:rFonts w:ascii="Meta Offc Pro" w:eastAsiaTheme="minorEastAsia" w:hAnsi="Meta Offc Pro" w:cstheme="majorHAnsi"/>
          <w:lang w:val="en-GB"/>
        </w:rPr>
        <w:t xml:space="preserve"> and context-specific examples.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3114"/>
        <w:gridCol w:w="4678"/>
        <w:gridCol w:w="6520"/>
      </w:tblGrid>
      <w:tr w:rsidR="00AB30C1" w:rsidRPr="00992B90" w14:paraId="036D6C51" w14:textId="7C328CA6" w:rsidTr="00BD2198">
        <w:tc>
          <w:tcPr>
            <w:tcW w:w="3114" w:type="dxa"/>
            <w:shd w:val="clear" w:color="auto" w:fill="D0CECE" w:themeFill="background2" w:themeFillShade="E6"/>
          </w:tcPr>
          <w:p w14:paraId="752DA582" w14:textId="77777777" w:rsidR="00AB30C1" w:rsidRPr="00CD7D1F" w:rsidRDefault="00AB30C1" w:rsidP="007E617F">
            <w:pPr>
              <w:rPr>
                <w:rFonts w:ascii="Meta Offc Pro" w:hAnsi="Meta Offc Pro" w:cs="Arial"/>
                <w:b/>
                <w:bCs/>
                <w:color w:val="000000"/>
                <w:highlight w:val="lightGray"/>
                <w:shd w:val="clear" w:color="auto" w:fill="AEAAAA" w:themeFill="background2" w:themeFillShade="BF"/>
                <w:lang w:val="en-GB"/>
              </w:rPr>
            </w:pPr>
            <w:r w:rsidRPr="00CD7D1F">
              <w:rPr>
                <w:rFonts w:ascii="Meta Offc Pro" w:hAnsi="Meta Offc Pro" w:cs="Arial"/>
                <w:b/>
                <w:bCs/>
                <w:color w:val="000000" w:themeColor="text1"/>
                <w:highlight w:val="lightGray"/>
                <w:shd w:val="clear" w:color="auto" w:fill="AEAAAA" w:themeFill="background2" w:themeFillShade="BF"/>
                <w:lang w:val="en-GB"/>
              </w:rPr>
              <w:t>BIAS domain &amp;</w:t>
            </w:r>
          </w:p>
          <w:p w14:paraId="73335460" w14:textId="77777777" w:rsidR="00AB30C1" w:rsidRPr="00CD7D1F" w:rsidRDefault="00AB30C1" w:rsidP="007E617F">
            <w:pPr>
              <w:rPr>
                <w:rFonts w:ascii="Meta Offc Pro" w:hAnsi="Meta Offc Pro" w:cs="Arial"/>
                <w:b/>
                <w:bCs/>
                <w:color w:val="000000"/>
                <w:highlight w:val="lightGray"/>
                <w:shd w:val="clear" w:color="auto" w:fill="FFFFFF"/>
                <w:lang w:val="en-GB"/>
              </w:rPr>
            </w:pPr>
            <w:r w:rsidRPr="00CD7D1F">
              <w:rPr>
                <w:rFonts w:ascii="Meta Offc Pro" w:hAnsi="Meta Offc Pro" w:cs="Arial"/>
                <w:b/>
                <w:bCs/>
                <w:color w:val="000000" w:themeColor="text1"/>
                <w:highlight w:val="lightGray"/>
                <w:shd w:val="clear" w:color="auto" w:fill="AEAAAA" w:themeFill="background2" w:themeFillShade="BF"/>
                <w:lang w:val="en-GB"/>
              </w:rPr>
              <w:t>main signalling question</w:t>
            </w:r>
          </w:p>
        </w:tc>
        <w:tc>
          <w:tcPr>
            <w:tcW w:w="4678" w:type="dxa"/>
            <w:shd w:val="clear" w:color="auto" w:fill="D0CECE" w:themeFill="background2" w:themeFillShade="E6"/>
          </w:tcPr>
          <w:p w14:paraId="1338D34D" w14:textId="77777777" w:rsidR="00AB30C1" w:rsidRPr="00CD7D1F" w:rsidRDefault="00AB30C1" w:rsidP="007E617F">
            <w:pPr>
              <w:rPr>
                <w:rFonts w:ascii="Meta Offc Pro" w:hAnsi="Meta Offc Pro" w:cs="Arial"/>
                <w:b/>
                <w:bCs/>
                <w:color w:val="000000"/>
                <w:highlight w:val="lightGray"/>
                <w:shd w:val="clear" w:color="auto" w:fill="FFFFFF"/>
                <w:lang w:val="en-GB"/>
              </w:rPr>
            </w:pPr>
            <w:r w:rsidRPr="0061176F">
              <w:rPr>
                <w:rFonts w:ascii="Meta Offc Pro" w:hAnsi="Meta Offc Pro" w:cs="Arial"/>
                <w:b/>
                <w:bCs/>
                <w:color w:val="000000" w:themeColor="text1"/>
                <w:highlight w:val="lightGray"/>
                <w:shd w:val="clear" w:color="auto" w:fill="808080" w:themeFill="background1" w:themeFillShade="80"/>
                <w:lang w:val="en-GB"/>
              </w:rPr>
              <w:t>Sub-questions</w:t>
            </w:r>
          </w:p>
        </w:tc>
        <w:tc>
          <w:tcPr>
            <w:tcW w:w="6520" w:type="dxa"/>
            <w:shd w:val="clear" w:color="auto" w:fill="D0CECE" w:themeFill="background2" w:themeFillShade="E6"/>
          </w:tcPr>
          <w:p w14:paraId="060EDE29" w14:textId="77777777" w:rsidR="00AB30C1" w:rsidRPr="00CD7D1F" w:rsidRDefault="00AB30C1" w:rsidP="007E617F">
            <w:pPr>
              <w:rPr>
                <w:rFonts w:ascii="Meta Offc Pro" w:hAnsi="Meta Offc Pro" w:cs="Arial"/>
                <w:b/>
                <w:bCs/>
                <w:color w:val="000000"/>
                <w:highlight w:val="lightGray"/>
                <w:shd w:val="clear" w:color="auto" w:fill="FFFFFF"/>
                <w:lang w:val="en-GB"/>
              </w:rPr>
            </w:pPr>
            <w:r w:rsidRPr="0061176F">
              <w:rPr>
                <w:rFonts w:ascii="Meta Offc Pro" w:hAnsi="Meta Offc Pro" w:cs="Arial"/>
                <w:b/>
                <w:bCs/>
                <w:color w:val="000000" w:themeColor="text1"/>
                <w:highlight w:val="lightGray"/>
                <w:shd w:val="clear" w:color="auto" w:fill="AEAAAA" w:themeFill="background2" w:themeFillShade="BF"/>
                <w:lang w:val="en-GB"/>
              </w:rPr>
              <w:t>Context examples</w:t>
            </w:r>
          </w:p>
        </w:tc>
      </w:tr>
      <w:tr w:rsidR="00AB30C1" w:rsidRPr="00992B90" w14:paraId="2085F355" w14:textId="5FF23BC3" w:rsidTr="00BD2198">
        <w:tc>
          <w:tcPr>
            <w:tcW w:w="3114" w:type="dxa"/>
            <w:shd w:val="clear" w:color="auto" w:fill="F2F2F2" w:themeFill="background1" w:themeFillShade="F2"/>
          </w:tcPr>
          <w:p w14:paraId="17E1135B" w14:textId="77777777" w:rsidR="00AB30C1" w:rsidRPr="00CD7D1F" w:rsidRDefault="00AB30C1" w:rsidP="007E617F">
            <w:pPr>
              <w:rPr>
                <w:rFonts w:ascii="Meta Offc Pro" w:hAnsi="Meta Offc Pro" w:cs="Arial"/>
                <w:b/>
                <w:bCs/>
                <w:shd w:val="clear" w:color="auto" w:fill="FFFFFF"/>
                <w:lang w:val="en-GB"/>
              </w:rPr>
            </w:pPr>
            <w:r w:rsidRPr="00CD7D1F">
              <w:rPr>
                <w:rFonts w:ascii="Meta Offc Pro" w:hAnsi="Meta Offc Pro" w:cs="Arial"/>
                <w:b/>
                <w:bCs/>
                <w:shd w:val="clear" w:color="auto" w:fill="F2F2F2" w:themeFill="background1" w:themeFillShade="F2"/>
                <w:lang w:val="en-GB"/>
              </w:rPr>
              <w:t>1. Confounding factors</w:t>
            </w:r>
          </w:p>
        </w:tc>
        <w:tc>
          <w:tcPr>
            <w:tcW w:w="4678" w:type="dxa"/>
            <w:shd w:val="clear" w:color="auto" w:fill="F2F2F2" w:themeFill="background1" w:themeFillShade="F2"/>
          </w:tcPr>
          <w:p w14:paraId="30B038D1" w14:textId="0FA539F2" w:rsidR="00AB30C1" w:rsidRPr="00992B90" w:rsidRDefault="00AB30C1" w:rsidP="007E617F">
            <w:pPr>
              <w:rPr>
                <w:rFonts w:ascii="Meta Offc Pro" w:hAnsi="Meta Offc Pro" w:cs="Arial"/>
                <w:i/>
                <w:iCs/>
                <w:lang w:val="en-GB"/>
              </w:rPr>
            </w:pPr>
            <w:r w:rsidRPr="00CD7D1F">
              <w:rPr>
                <w:rFonts w:ascii="Meta Offc Pro" w:hAnsi="Meta Offc Pro" w:cs="Arial"/>
                <w:i/>
                <w:iCs/>
                <w:lang w:val="en-GB"/>
              </w:rPr>
              <w:t>i.e</w:t>
            </w:r>
            <w:r w:rsidR="00CD7D1F">
              <w:rPr>
                <w:rFonts w:ascii="Meta Offc Pro" w:hAnsi="Meta Offc Pro" w:cs="Arial"/>
                <w:i/>
                <w:iCs/>
                <w:lang w:val="en-GB"/>
              </w:rPr>
              <w:t>.,</w:t>
            </w:r>
            <w:r w:rsidRPr="00CD7D1F">
              <w:rPr>
                <w:rFonts w:ascii="Meta Offc Pro" w:hAnsi="Meta Offc Pro" w:cs="Arial"/>
                <w:i/>
                <w:iCs/>
                <w:lang w:val="en-GB"/>
              </w:rPr>
              <w:t xml:space="preserve"> if another factor influences both the fall risk assessment and the kinematic measurement</w:t>
            </w:r>
          </w:p>
        </w:tc>
        <w:tc>
          <w:tcPr>
            <w:tcW w:w="6520" w:type="dxa"/>
            <w:shd w:val="clear" w:color="auto" w:fill="F2F2F2" w:themeFill="background1" w:themeFillShade="F2"/>
          </w:tcPr>
          <w:p w14:paraId="73806A96" w14:textId="77777777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</w:p>
        </w:tc>
      </w:tr>
      <w:tr w:rsidR="00AB30C1" w:rsidRPr="00992B90" w14:paraId="48DEC92F" w14:textId="6B58B9A9" w:rsidTr="00F96366">
        <w:tc>
          <w:tcPr>
            <w:tcW w:w="3114" w:type="dxa"/>
          </w:tcPr>
          <w:p w14:paraId="75096A0A" w14:textId="36AD5987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1.1 Is there potential for confounding of the effect of group allocation?</w:t>
            </w:r>
          </w:p>
        </w:tc>
        <w:tc>
          <w:tcPr>
            <w:tcW w:w="4678" w:type="dxa"/>
          </w:tcPr>
          <w:p w14:paraId="7FB2B15F" w14:textId="4CAD61FF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1.i Are confounding factors measured?</w:t>
            </w:r>
          </w:p>
          <w:p w14:paraId="3CA47206" w14:textId="32955160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1.ii Were the confounding factors measured with valid and reliable tools?</w:t>
            </w:r>
          </w:p>
        </w:tc>
        <w:tc>
          <w:tcPr>
            <w:tcW w:w="6520" w:type="dxa"/>
          </w:tcPr>
          <w:p w14:paraId="17879EAB" w14:textId="3350647D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Unintentional differences in groups for age, gender, frailty, mental and physical fitness, or history of falling.</w:t>
            </w:r>
          </w:p>
        </w:tc>
      </w:tr>
      <w:tr w:rsidR="00AB30C1" w:rsidRPr="00992B90" w14:paraId="63EF1F60" w14:textId="76390300" w:rsidTr="00F96366">
        <w:tc>
          <w:tcPr>
            <w:tcW w:w="3114" w:type="dxa"/>
          </w:tcPr>
          <w:p w14:paraId="25D8D95B" w14:textId="77777777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</w:p>
        </w:tc>
        <w:tc>
          <w:tcPr>
            <w:tcW w:w="4678" w:type="dxa"/>
          </w:tcPr>
          <w:p w14:paraId="16A28DC4" w14:textId="255F8C45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1.iii Were the confounding factors similar in all groups? </w:t>
            </w:r>
          </w:p>
          <w:p w14:paraId="35EE8031" w14:textId="5D94F5FA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1.iv. If not, was an appropriate analysis method used to control for confounding factors?</w:t>
            </w:r>
          </w:p>
        </w:tc>
        <w:tc>
          <w:tcPr>
            <w:tcW w:w="6520" w:type="dxa"/>
          </w:tcPr>
          <w:p w14:paraId="59BDDDB4" w14:textId="2E2BDE16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E.g., confounding when the older participant groups are not age-matched?</w:t>
            </w:r>
          </w:p>
        </w:tc>
      </w:tr>
      <w:tr w:rsidR="00AB30C1" w:rsidRPr="00992B90" w14:paraId="2E296D5D" w14:textId="04B0CD17" w:rsidTr="00BD2198">
        <w:tc>
          <w:tcPr>
            <w:tcW w:w="3114" w:type="dxa"/>
            <w:shd w:val="clear" w:color="auto" w:fill="F2F2F2" w:themeFill="background1" w:themeFillShade="F2"/>
          </w:tcPr>
          <w:p w14:paraId="67938FAC" w14:textId="3DB69267" w:rsidR="00AB30C1" w:rsidRPr="00992B90" w:rsidRDefault="009C0455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CD7D1F">
              <w:rPr>
                <w:rFonts w:ascii="Meta Offc Pro" w:hAnsi="Meta Offc Pro" w:cs="Arial"/>
                <w:b/>
                <w:bCs/>
                <w:shd w:val="clear" w:color="auto" w:fill="F2F2F2" w:themeFill="background1" w:themeFillShade="F2"/>
                <w:lang w:val="en-GB"/>
              </w:rPr>
              <w:t>2. Participant selection</w:t>
            </w:r>
          </w:p>
        </w:tc>
        <w:tc>
          <w:tcPr>
            <w:tcW w:w="4678" w:type="dxa"/>
            <w:shd w:val="clear" w:color="auto" w:fill="F2F2F2" w:themeFill="background1" w:themeFillShade="F2"/>
          </w:tcPr>
          <w:p w14:paraId="22FBA59C" w14:textId="1A6242CA" w:rsidR="00AB30C1" w:rsidRPr="00992B90" w:rsidRDefault="009C0455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CD7D1F">
              <w:rPr>
                <w:rFonts w:ascii="Meta Offc Pro" w:hAnsi="Meta Offc Pro" w:cs="Arial"/>
                <w:i/>
                <w:iCs/>
                <w:shd w:val="clear" w:color="auto" w:fill="F2F2F2" w:themeFill="background1" w:themeFillShade="F2"/>
                <w:lang w:val="en-GB"/>
              </w:rPr>
              <w:t>i.e., the study sample adequately represents the population of interest</w:t>
            </w:r>
          </w:p>
        </w:tc>
        <w:tc>
          <w:tcPr>
            <w:tcW w:w="6520" w:type="dxa"/>
            <w:shd w:val="clear" w:color="auto" w:fill="F2F2F2" w:themeFill="background1" w:themeFillShade="F2"/>
          </w:tcPr>
          <w:p w14:paraId="2B0D0945" w14:textId="77777777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</w:p>
        </w:tc>
      </w:tr>
      <w:tr w:rsidR="00AB30C1" w:rsidRPr="00992B90" w14:paraId="06D85300" w14:textId="213FCB92" w:rsidTr="00F96366">
        <w:tc>
          <w:tcPr>
            <w:tcW w:w="3114" w:type="dxa"/>
          </w:tcPr>
          <w:p w14:paraId="2FF67A4C" w14:textId="6AA4C80D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2.1 Was selection of participants into the study based on participant characteristics of the target population?</w:t>
            </w:r>
          </w:p>
          <w:p w14:paraId="2DE35661" w14:textId="4270C952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lastRenderedPageBreak/>
              <w:t xml:space="preserve">So, is there adequate participation into the study by eligible persons? </w:t>
            </w:r>
          </w:p>
        </w:tc>
        <w:tc>
          <w:tcPr>
            <w:tcW w:w="4678" w:type="dxa"/>
          </w:tcPr>
          <w:p w14:paraId="0B723C4C" w14:textId="5B47C030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lastRenderedPageBreak/>
              <w:t xml:space="preserve">2.i Are the participants adequately described? Baseline study sample, recruitment, </w:t>
            </w:r>
            <w:proofErr w:type="gramStart"/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inclusion</w:t>
            </w:r>
            <w:proofErr w:type="gramEnd"/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 and exclusion criteria</w:t>
            </w:r>
          </w:p>
          <w:p w14:paraId="1CB63A7C" w14:textId="314265CA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2.ii Do the participant characteristics match those of the target population?</w:t>
            </w:r>
          </w:p>
          <w:p w14:paraId="0894B20F" w14:textId="4E9B9A06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lastRenderedPageBreak/>
              <w:t xml:space="preserve">2.iii Are </w:t>
            </w:r>
            <w:proofErr w:type="gramStart"/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there</w:t>
            </w:r>
            <w:proofErr w:type="gramEnd"/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 unjustified exclusions?</w:t>
            </w:r>
          </w:p>
        </w:tc>
        <w:tc>
          <w:tcPr>
            <w:tcW w:w="6520" w:type="dxa"/>
          </w:tcPr>
          <w:p w14:paraId="4B7F95BB" w14:textId="77777777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proofErr w:type="spellStart"/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lastRenderedPageBreak/>
              <w:t>i</w:t>
            </w:r>
            <w:proofErr w:type="spellEnd"/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. Characteristics of target population:</w:t>
            </w:r>
          </w:p>
          <w:p w14:paraId="78A00E2F" w14:textId="4866F5E5" w:rsidR="00AB30C1" w:rsidRPr="00992B90" w:rsidRDefault="00AB30C1" w:rsidP="002459E1">
            <w:pPr>
              <w:numPr>
                <w:ilvl w:val="0"/>
                <w:numId w:val="1"/>
              </w:numPr>
              <w:spacing w:after="0" w:line="240" w:lineRule="auto"/>
              <w:ind w:left="315" w:hanging="122"/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Age: “older” group should have a </w:t>
            </w:r>
            <w:r w:rsidRPr="00992B90">
              <w:rPr>
                <w:rFonts w:ascii="Meta Offc Pro" w:hAnsi="Meta Offc Pro" w:cs="Arial"/>
                <w:lang w:val="en-GB"/>
              </w:rPr>
              <w:t>mean age of</w:t>
            </w: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 </w:t>
            </w:r>
            <w:r w:rsidR="00222930"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at least 65</w:t>
            </w:r>
          </w:p>
          <w:p w14:paraId="2F4D0674" w14:textId="77777777" w:rsidR="00AB30C1" w:rsidRPr="00992B90" w:rsidRDefault="00AB30C1" w:rsidP="002459E1">
            <w:pPr>
              <w:numPr>
                <w:ilvl w:val="0"/>
                <w:numId w:val="1"/>
              </w:numPr>
              <w:spacing w:after="0" w:line="240" w:lineRule="auto"/>
              <w:ind w:left="315" w:hanging="122"/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Gender: half females, half males</w:t>
            </w:r>
          </w:p>
          <w:p w14:paraId="38FD60D7" w14:textId="20E1717B" w:rsidR="00AB30C1" w:rsidRPr="00992B90" w:rsidRDefault="00AB30C1" w:rsidP="002459E1">
            <w:pPr>
              <w:numPr>
                <w:ilvl w:val="0"/>
                <w:numId w:val="1"/>
              </w:numPr>
              <w:spacing w:after="0" w:line="240" w:lineRule="auto"/>
              <w:ind w:left="315" w:hanging="122"/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Health status</w:t>
            </w:r>
            <w:r w:rsidR="00222930"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: </w:t>
            </w: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no systemic diseases</w:t>
            </w:r>
          </w:p>
          <w:p w14:paraId="796F2CD6" w14:textId="586EE48A" w:rsidR="00AB30C1" w:rsidRPr="00992B90" w:rsidRDefault="00AB30C1" w:rsidP="007E617F">
            <w:pPr>
              <w:numPr>
                <w:ilvl w:val="0"/>
                <w:numId w:val="1"/>
              </w:numPr>
              <w:spacing w:after="0" w:line="240" w:lineRule="auto"/>
              <w:ind w:left="315" w:hanging="122"/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lastRenderedPageBreak/>
              <w:t>Living in the community (not in care homes</w:t>
            </w:r>
            <w:r w:rsidR="00222930"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, as </w:t>
            </w: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subjects living in care homes may have less exposure to challenged walking tasks</w:t>
            </w:r>
            <w:r w:rsidR="00222930"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)</w:t>
            </w:r>
          </w:p>
          <w:p w14:paraId="39180E78" w14:textId="77777777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iii. Unjustified exclusions are e.g.:</w:t>
            </w:r>
          </w:p>
          <w:p w14:paraId="6AEFEDD4" w14:textId="77777777" w:rsidR="00AB30C1" w:rsidRPr="00992B90" w:rsidRDefault="00AB30C1" w:rsidP="002459E1">
            <w:pPr>
              <w:numPr>
                <w:ilvl w:val="0"/>
                <w:numId w:val="2"/>
              </w:numPr>
              <w:spacing w:after="0" w:line="240" w:lineRule="auto"/>
              <w:ind w:left="317" w:hanging="79"/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Low physical and mental fitness </w:t>
            </w:r>
          </w:p>
          <w:p w14:paraId="08A396AE" w14:textId="3846EAD9" w:rsidR="00AB30C1" w:rsidRPr="00992B90" w:rsidRDefault="00AB30C1" w:rsidP="007E617F">
            <w:pPr>
              <w:numPr>
                <w:ilvl w:val="0"/>
                <w:numId w:val="2"/>
              </w:numPr>
              <w:spacing w:after="0" w:line="240" w:lineRule="auto"/>
              <w:ind w:left="315" w:hanging="77"/>
              <w:rPr>
                <w:rFonts w:ascii="Meta Offc Pro" w:hAnsi="Meta Offc Pro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Previous history of falls</w:t>
            </w:r>
          </w:p>
        </w:tc>
      </w:tr>
      <w:tr w:rsidR="00AB30C1" w:rsidRPr="00992B90" w14:paraId="69F0B712" w14:textId="4491BE9D" w:rsidTr="00F96366">
        <w:tc>
          <w:tcPr>
            <w:tcW w:w="3114" w:type="dxa"/>
          </w:tcPr>
          <w:p w14:paraId="56316C2D" w14:textId="13AC45C6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lastRenderedPageBreak/>
              <w:t>2.2 In case of prospective studies: Does the time between experiment and fall event coincide for most participants?</w:t>
            </w:r>
          </w:p>
        </w:tc>
        <w:tc>
          <w:tcPr>
            <w:tcW w:w="4678" w:type="dxa"/>
          </w:tcPr>
          <w:p w14:paraId="410FE9C4" w14:textId="77777777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2.iv Is the follow-up time the same for all participants?</w:t>
            </w:r>
          </w:p>
        </w:tc>
        <w:tc>
          <w:tcPr>
            <w:tcW w:w="6520" w:type="dxa"/>
          </w:tcPr>
          <w:p w14:paraId="1A87E1DE" w14:textId="77777777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</w:p>
        </w:tc>
      </w:tr>
      <w:tr w:rsidR="00AB30C1" w:rsidRPr="00992B90" w14:paraId="570DED6A" w14:textId="0DD56282" w:rsidTr="00BD2198">
        <w:tc>
          <w:tcPr>
            <w:tcW w:w="3114" w:type="dxa"/>
            <w:shd w:val="clear" w:color="auto" w:fill="F2F2F2" w:themeFill="background1" w:themeFillShade="F2"/>
          </w:tcPr>
          <w:p w14:paraId="52AC1AEF" w14:textId="61E8782D" w:rsidR="00AB30C1" w:rsidRPr="00CD7D1F" w:rsidRDefault="009C0455" w:rsidP="007E617F">
            <w:pPr>
              <w:rPr>
                <w:rFonts w:ascii="Meta Offc Pro" w:hAnsi="Meta Offc Pro" w:cs="Arial"/>
                <w:shd w:val="clear" w:color="auto" w:fill="F2F2F2" w:themeFill="background1" w:themeFillShade="F2"/>
                <w:lang w:val="en-GB"/>
              </w:rPr>
            </w:pPr>
            <w:r w:rsidRPr="00CD7D1F">
              <w:rPr>
                <w:rFonts w:ascii="Meta Offc Pro" w:hAnsi="Meta Offc Pro" w:cs="Arial"/>
                <w:b/>
                <w:bCs/>
                <w:shd w:val="clear" w:color="auto" w:fill="F2F2F2" w:themeFill="background1" w:themeFillShade="F2"/>
                <w:lang w:val="en-GB"/>
              </w:rPr>
              <w:t>3. Group allocation based on fall risk assessment</w:t>
            </w:r>
          </w:p>
        </w:tc>
        <w:tc>
          <w:tcPr>
            <w:tcW w:w="4678" w:type="dxa"/>
            <w:shd w:val="clear" w:color="auto" w:fill="F2F2F2" w:themeFill="background1" w:themeFillShade="F2"/>
          </w:tcPr>
          <w:p w14:paraId="2F922428" w14:textId="14925BA9" w:rsidR="00AB30C1" w:rsidRPr="00CD7D1F" w:rsidRDefault="009C0455" w:rsidP="007E617F">
            <w:pPr>
              <w:rPr>
                <w:rFonts w:ascii="Meta Offc Pro" w:hAnsi="Meta Offc Pro" w:cs="Arial"/>
                <w:shd w:val="clear" w:color="auto" w:fill="F2F2F2" w:themeFill="background1" w:themeFillShade="F2"/>
                <w:lang w:val="en-GB"/>
              </w:rPr>
            </w:pPr>
            <w:r w:rsidRPr="00CD7D1F">
              <w:rPr>
                <w:rFonts w:ascii="Meta Offc Pro" w:hAnsi="Meta Offc Pro" w:cs="Arial"/>
                <w:i/>
                <w:iCs/>
                <w:shd w:val="clear" w:color="auto" w:fill="F2F2F2" w:themeFill="background1" w:themeFillShade="F2"/>
                <w:lang w:val="en-GB"/>
              </w:rPr>
              <w:t>i.e., the participants are correctly allocated to high and low fall risk groups</w:t>
            </w:r>
          </w:p>
        </w:tc>
        <w:tc>
          <w:tcPr>
            <w:tcW w:w="6520" w:type="dxa"/>
            <w:shd w:val="clear" w:color="auto" w:fill="F2F2F2" w:themeFill="background1" w:themeFillShade="F2"/>
          </w:tcPr>
          <w:p w14:paraId="1481EA80" w14:textId="77777777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</w:p>
        </w:tc>
      </w:tr>
      <w:tr w:rsidR="00AB30C1" w:rsidRPr="00992B90" w14:paraId="130A3A76" w14:textId="121C6A03" w:rsidTr="00F96366">
        <w:tc>
          <w:tcPr>
            <w:tcW w:w="3114" w:type="dxa"/>
          </w:tcPr>
          <w:p w14:paraId="38E489AA" w14:textId="77777777" w:rsidR="00AB30C1" w:rsidRPr="00992B90" w:rsidRDefault="00AB30C1" w:rsidP="007E617F">
            <w:pPr>
              <w:rPr>
                <w:rFonts w:ascii="Meta Offc Pro" w:hAnsi="Meta Offc Pro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3.1 Were fall-risk groups clearly defined? </w:t>
            </w:r>
          </w:p>
        </w:tc>
        <w:tc>
          <w:tcPr>
            <w:tcW w:w="4678" w:type="dxa"/>
          </w:tcPr>
          <w:p w14:paraId="4025233A" w14:textId="52FD8695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3.i Is the method applied in the same way to all participants? </w:t>
            </w:r>
          </w:p>
          <w:p w14:paraId="6BC52F2D" w14:textId="77777777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3.ii Are the assessment methods valid and reliable fall-risk assessment methods?</w:t>
            </w:r>
          </w:p>
        </w:tc>
        <w:tc>
          <w:tcPr>
            <w:tcW w:w="6520" w:type="dxa"/>
          </w:tcPr>
          <w:p w14:paraId="1E71E927" w14:textId="6320F12C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ii. Recall of fall occurrence; If fall risk assessment is based on the subjects reporting falls (either prospectively or retrospectively): were they asked to recall falls occurring more than 6 months beforehand? Note that subjects with low mental status may recall falling less accurately.</w:t>
            </w:r>
          </w:p>
        </w:tc>
      </w:tr>
      <w:tr w:rsidR="00AB30C1" w:rsidRPr="00992B90" w14:paraId="0CAF2C99" w14:textId="2E858D2A" w:rsidTr="00F96366">
        <w:tc>
          <w:tcPr>
            <w:tcW w:w="3114" w:type="dxa"/>
          </w:tcPr>
          <w:p w14:paraId="40E1BF1A" w14:textId="4AE669A6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3.2 Was the information used to define groups recorded before the experiment?</w:t>
            </w:r>
          </w:p>
        </w:tc>
        <w:tc>
          <w:tcPr>
            <w:tcW w:w="4678" w:type="dxa"/>
          </w:tcPr>
          <w:p w14:paraId="08A69DBF" w14:textId="01D1062C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3.ii If fall risk is assessed after the experiment, could it be influenced by the performance during the experiment?</w:t>
            </w:r>
          </w:p>
        </w:tc>
        <w:tc>
          <w:tcPr>
            <w:tcW w:w="6520" w:type="dxa"/>
          </w:tcPr>
          <w:p w14:paraId="7AFE6680" w14:textId="77777777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</w:p>
        </w:tc>
      </w:tr>
      <w:tr w:rsidR="00AB30C1" w:rsidRPr="00CD7D1F" w14:paraId="3C3C6951" w14:textId="183EBBE0" w:rsidTr="00BD2198">
        <w:trPr>
          <w:trHeight w:val="90"/>
        </w:trPr>
        <w:tc>
          <w:tcPr>
            <w:tcW w:w="3114" w:type="dxa"/>
            <w:shd w:val="clear" w:color="auto" w:fill="F2F2F2" w:themeFill="background1" w:themeFillShade="F2"/>
          </w:tcPr>
          <w:p w14:paraId="374E92DE" w14:textId="283F2B98" w:rsidR="00AB30C1" w:rsidRPr="00CD7D1F" w:rsidRDefault="009C0455" w:rsidP="007E617F">
            <w:pPr>
              <w:rPr>
                <w:rFonts w:ascii="Meta Offc Pro" w:hAnsi="Meta Offc Pro" w:cs="Arial"/>
                <w:shd w:val="clear" w:color="auto" w:fill="F2F2F2" w:themeFill="background1" w:themeFillShade="F2"/>
                <w:lang w:val="en-GB"/>
              </w:rPr>
            </w:pPr>
            <w:r w:rsidRPr="0061176F">
              <w:rPr>
                <w:rFonts w:ascii="Meta Offc Pro" w:hAnsi="Meta Offc Pro" w:cs="Arial"/>
                <w:b/>
                <w:bCs/>
                <w:shd w:val="clear" w:color="auto" w:fill="F2F2F2" w:themeFill="background1" w:themeFillShade="F2"/>
                <w:lang w:val="en-GB"/>
              </w:rPr>
              <w:t>4.</w:t>
            </w:r>
            <w:r w:rsidRPr="00CD7D1F">
              <w:rPr>
                <w:rFonts w:ascii="Meta Offc Pro" w:hAnsi="Meta Offc Pro" w:cs="Arial"/>
                <w:b/>
                <w:bCs/>
                <w:shd w:val="clear" w:color="auto" w:fill="F2F2F2" w:themeFill="background1" w:themeFillShade="F2"/>
                <w:lang w:val="en-GB"/>
              </w:rPr>
              <w:t xml:space="preserve"> Intended experiment</w:t>
            </w:r>
          </w:p>
        </w:tc>
        <w:tc>
          <w:tcPr>
            <w:tcW w:w="4678" w:type="dxa"/>
            <w:shd w:val="clear" w:color="auto" w:fill="F2F2F2" w:themeFill="background1" w:themeFillShade="F2"/>
          </w:tcPr>
          <w:p w14:paraId="5C652BB5" w14:textId="0D2FA301" w:rsidR="00AB30C1" w:rsidRPr="00CD7D1F" w:rsidRDefault="009C0455" w:rsidP="007E617F">
            <w:pPr>
              <w:rPr>
                <w:rFonts w:ascii="Meta Offc Pro" w:hAnsi="Meta Offc Pro" w:cs="Arial"/>
                <w:shd w:val="clear" w:color="auto" w:fill="F2F2F2" w:themeFill="background1" w:themeFillShade="F2"/>
                <w:lang w:val="en-GB"/>
              </w:rPr>
            </w:pPr>
            <w:r w:rsidRPr="00CD7D1F">
              <w:rPr>
                <w:rFonts w:ascii="Meta Offc Pro" w:hAnsi="Meta Offc Pro" w:cs="Arial"/>
                <w:i/>
                <w:iCs/>
                <w:shd w:val="clear" w:color="auto" w:fill="F2F2F2" w:themeFill="background1" w:themeFillShade="F2"/>
                <w:lang w:val="en-GB"/>
              </w:rPr>
              <w:t>i.e., the experiment was performed in a similar manner for all participants</w:t>
            </w:r>
          </w:p>
        </w:tc>
        <w:tc>
          <w:tcPr>
            <w:tcW w:w="6520" w:type="dxa"/>
            <w:shd w:val="clear" w:color="auto" w:fill="F2F2F2" w:themeFill="background1" w:themeFillShade="F2"/>
          </w:tcPr>
          <w:p w14:paraId="304AAF86" w14:textId="77777777" w:rsidR="00AB30C1" w:rsidRPr="00CD7D1F" w:rsidRDefault="00AB30C1" w:rsidP="007E617F">
            <w:pPr>
              <w:rPr>
                <w:rFonts w:ascii="Meta Offc Pro" w:hAnsi="Meta Offc Pro" w:cs="Arial"/>
                <w:shd w:val="clear" w:color="auto" w:fill="F2F2F2" w:themeFill="background1" w:themeFillShade="F2"/>
                <w:lang w:val="en-GB"/>
              </w:rPr>
            </w:pPr>
          </w:p>
        </w:tc>
      </w:tr>
      <w:tr w:rsidR="00AB30C1" w:rsidRPr="00992B90" w14:paraId="3B996548" w14:textId="31476C00" w:rsidTr="00F96366">
        <w:tc>
          <w:tcPr>
            <w:tcW w:w="3114" w:type="dxa"/>
          </w:tcPr>
          <w:p w14:paraId="387AECC0" w14:textId="77777777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4.1 Were their deviations in intended experiment between the groups?</w:t>
            </w:r>
          </w:p>
        </w:tc>
        <w:tc>
          <w:tcPr>
            <w:tcW w:w="4678" w:type="dxa"/>
          </w:tcPr>
          <w:p w14:paraId="0DDE0D5F" w14:textId="046FF0D5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4.i Could the experiment be influenced by assessor knowledge of the fall risk assessment?</w:t>
            </w:r>
          </w:p>
          <w:p w14:paraId="7B638CB0" w14:textId="5576D898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lastRenderedPageBreak/>
              <w:t>4.ii Were these deviations from intended experiment unbalanced between groups and likely to have affected the outcome?</w:t>
            </w:r>
          </w:p>
        </w:tc>
        <w:tc>
          <w:tcPr>
            <w:tcW w:w="6520" w:type="dxa"/>
          </w:tcPr>
          <w:p w14:paraId="23FFA495" w14:textId="77777777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proofErr w:type="spellStart"/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lastRenderedPageBreak/>
              <w:t>i</w:t>
            </w:r>
            <w:proofErr w:type="spellEnd"/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. Were assessors blinded to the population group?</w:t>
            </w:r>
          </w:p>
          <w:p w14:paraId="2159B84E" w14:textId="53FE61D7" w:rsidR="00AB30C1" w:rsidRPr="00992B90" w:rsidRDefault="00AB30C1" w:rsidP="002459E1">
            <w:pPr>
              <w:numPr>
                <w:ilvl w:val="0"/>
                <w:numId w:val="3"/>
              </w:numPr>
              <w:spacing w:after="0" w:line="240" w:lineRule="auto"/>
              <w:ind w:left="392" w:hanging="173"/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Age: </w:t>
            </w:r>
            <w:r w:rsidR="00C572E6"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blinding is not possible</w:t>
            </w:r>
          </w:p>
          <w:p w14:paraId="480E94B2" w14:textId="24FA8A60" w:rsidR="00AB30C1" w:rsidRPr="00992B90" w:rsidRDefault="00AB30C1" w:rsidP="007E617F">
            <w:pPr>
              <w:numPr>
                <w:ilvl w:val="0"/>
                <w:numId w:val="3"/>
              </w:numPr>
              <w:spacing w:after="0" w:line="240" w:lineRule="auto"/>
              <w:ind w:left="392" w:hanging="173"/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lastRenderedPageBreak/>
              <w:t>Balance measurement: was this done before or after the kinematic experiment? If it was done before, where the assessors aware of the outcome?</w:t>
            </w:r>
          </w:p>
          <w:p w14:paraId="726B5B49" w14:textId="77777777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ii. Effect of instructions: Differences in dis- or encouragements during experiment or in explanation of task details between groups.</w:t>
            </w:r>
          </w:p>
          <w:p w14:paraId="7AEEF0D0" w14:textId="4B60286B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E.g., pointing out harness usage or handrail</w:t>
            </w:r>
          </w:p>
        </w:tc>
      </w:tr>
      <w:tr w:rsidR="00AB30C1" w:rsidRPr="00992B90" w14:paraId="44EEB950" w14:textId="57D7BF86" w:rsidTr="00F96366">
        <w:trPr>
          <w:trHeight w:val="665"/>
        </w:trPr>
        <w:tc>
          <w:tcPr>
            <w:tcW w:w="3114" w:type="dxa"/>
          </w:tcPr>
          <w:p w14:paraId="5A2D959E" w14:textId="3A9B55E0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lastRenderedPageBreak/>
              <w:t>4.2 Was the experiment implemented successfully for most participants?</w:t>
            </w:r>
          </w:p>
        </w:tc>
        <w:tc>
          <w:tcPr>
            <w:tcW w:w="4678" w:type="dxa"/>
          </w:tcPr>
          <w:p w14:paraId="21D1C3F7" w14:textId="77777777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4.ii Were all participants offered the same experiment?</w:t>
            </w:r>
          </w:p>
        </w:tc>
        <w:tc>
          <w:tcPr>
            <w:tcW w:w="6520" w:type="dxa"/>
          </w:tcPr>
          <w:p w14:paraId="07578DFC" w14:textId="6E0133B7" w:rsidR="00AB30C1" w:rsidRPr="00992B90" w:rsidRDefault="00C572E6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ii. Were the trials presented in random order?</w:t>
            </w:r>
          </w:p>
        </w:tc>
      </w:tr>
      <w:tr w:rsidR="00AB30C1" w:rsidRPr="00992B90" w14:paraId="3335BAF6" w14:textId="1E84E271" w:rsidTr="00F96366">
        <w:tc>
          <w:tcPr>
            <w:tcW w:w="3114" w:type="dxa"/>
          </w:tcPr>
          <w:p w14:paraId="154817D1" w14:textId="77777777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4.3 Were study participants able to follow and adhere to the assigned experiment?</w:t>
            </w:r>
          </w:p>
        </w:tc>
        <w:tc>
          <w:tcPr>
            <w:tcW w:w="4678" w:type="dxa"/>
          </w:tcPr>
          <w:p w14:paraId="1E4434DD" w14:textId="743A3369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4.iii Was an appropriate analysis used to estimate the effect of implementing and adhering to the experiment?</w:t>
            </w:r>
          </w:p>
        </w:tc>
        <w:tc>
          <w:tcPr>
            <w:tcW w:w="6520" w:type="dxa"/>
          </w:tcPr>
          <w:p w14:paraId="448DD3BE" w14:textId="729DF061" w:rsidR="00C572E6" w:rsidRPr="00992B90" w:rsidRDefault="00C572E6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iii. Where the subjects allowed to rest to prevent fatigue</w:t>
            </w:r>
            <w:r w:rsidR="000850BC"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?</w:t>
            </w:r>
          </w:p>
          <w:p w14:paraId="39ACBF5A" w14:textId="52BCB2CA" w:rsidR="00AB30C1" w:rsidRPr="00992B90" w:rsidRDefault="00C572E6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iv. Was there a difference across groups in the number of participants unable to perform the task</w:t>
            </w:r>
            <w:r w:rsidR="000850BC"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 (for example: taking the stairs without using the handrails)</w:t>
            </w: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?</w:t>
            </w:r>
          </w:p>
        </w:tc>
      </w:tr>
      <w:tr w:rsidR="00AB30C1" w:rsidRPr="00CD7D1F" w14:paraId="5866E2A1" w14:textId="0DD7CDE9" w:rsidTr="00BD2198">
        <w:tc>
          <w:tcPr>
            <w:tcW w:w="3114" w:type="dxa"/>
            <w:shd w:val="clear" w:color="auto" w:fill="F2F2F2" w:themeFill="background1" w:themeFillShade="F2"/>
          </w:tcPr>
          <w:p w14:paraId="2F522BFC" w14:textId="23A013C5" w:rsidR="00AB30C1" w:rsidRPr="00CD7D1F" w:rsidRDefault="009C0455" w:rsidP="007E617F">
            <w:pPr>
              <w:rPr>
                <w:rFonts w:ascii="Meta Offc Pro" w:hAnsi="Meta Offc Pro" w:cs="Arial"/>
                <w:shd w:val="clear" w:color="auto" w:fill="F2F2F2" w:themeFill="background1" w:themeFillShade="F2"/>
                <w:lang w:val="en-GB"/>
              </w:rPr>
            </w:pPr>
            <w:r w:rsidRPr="00CD7D1F">
              <w:rPr>
                <w:rFonts w:ascii="Meta Offc Pro" w:hAnsi="Meta Offc Pro" w:cs="Arial"/>
                <w:b/>
                <w:bCs/>
                <w:shd w:val="clear" w:color="auto" w:fill="F2F2F2" w:themeFill="background1" w:themeFillShade="F2"/>
                <w:lang w:val="en-GB"/>
              </w:rPr>
              <w:t>5. Motion analysis outcome parameters</w:t>
            </w:r>
          </w:p>
        </w:tc>
        <w:tc>
          <w:tcPr>
            <w:tcW w:w="4678" w:type="dxa"/>
            <w:shd w:val="clear" w:color="auto" w:fill="F2F2F2" w:themeFill="background1" w:themeFillShade="F2"/>
          </w:tcPr>
          <w:p w14:paraId="7E6E3A5C" w14:textId="6F067038" w:rsidR="00AB30C1" w:rsidRPr="00CD7D1F" w:rsidRDefault="009C0455" w:rsidP="007E617F">
            <w:pPr>
              <w:rPr>
                <w:rFonts w:ascii="Meta Offc Pro" w:hAnsi="Meta Offc Pro" w:cs="Arial"/>
                <w:shd w:val="clear" w:color="auto" w:fill="F2F2F2" w:themeFill="background1" w:themeFillShade="F2"/>
                <w:lang w:val="en-GB"/>
              </w:rPr>
            </w:pPr>
            <w:r w:rsidRPr="00CD7D1F">
              <w:rPr>
                <w:rFonts w:ascii="Meta Offc Pro" w:hAnsi="Meta Offc Pro" w:cs="Arial"/>
                <w:i/>
                <w:iCs/>
                <w:shd w:val="clear" w:color="auto" w:fill="F2F2F2" w:themeFill="background1" w:themeFillShade="F2"/>
                <w:lang w:val="en-GB"/>
              </w:rPr>
              <w:t>i.e., the outcome parameters are measured in similar way for all participants</w:t>
            </w:r>
          </w:p>
        </w:tc>
        <w:tc>
          <w:tcPr>
            <w:tcW w:w="6520" w:type="dxa"/>
            <w:shd w:val="clear" w:color="auto" w:fill="F2F2F2" w:themeFill="background1" w:themeFillShade="F2"/>
          </w:tcPr>
          <w:p w14:paraId="65C1D720" w14:textId="77777777" w:rsidR="00AB30C1" w:rsidRPr="00CD7D1F" w:rsidRDefault="00AB30C1" w:rsidP="007E617F">
            <w:pPr>
              <w:rPr>
                <w:rFonts w:ascii="Meta Offc Pro" w:hAnsi="Meta Offc Pro" w:cs="Arial"/>
                <w:shd w:val="clear" w:color="auto" w:fill="F2F2F2" w:themeFill="background1" w:themeFillShade="F2"/>
                <w:lang w:val="en-GB"/>
              </w:rPr>
            </w:pPr>
          </w:p>
        </w:tc>
      </w:tr>
      <w:tr w:rsidR="00AB30C1" w:rsidRPr="00992B90" w14:paraId="74D7C330" w14:textId="76077437" w:rsidTr="00F96366">
        <w:tc>
          <w:tcPr>
            <w:tcW w:w="3114" w:type="dxa"/>
          </w:tcPr>
          <w:p w14:paraId="1625FE59" w14:textId="77777777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5.1 Could the outcome parameters be influenced by assessor knowledge of the fall risk assessment (group allocation)?</w:t>
            </w:r>
          </w:p>
        </w:tc>
        <w:tc>
          <w:tcPr>
            <w:tcW w:w="4678" w:type="dxa"/>
          </w:tcPr>
          <w:p w14:paraId="46624691" w14:textId="77D33675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5.i If so, were assessors aware of the fall risk assessment of the study participants?</w:t>
            </w:r>
          </w:p>
          <w:p w14:paraId="218E0A00" w14:textId="7CDD1552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5.ii Were outcome parameters subjectively assessed?</w:t>
            </w:r>
          </w:p>
        </w:tc>
        <w:tc>
          <w:tcPr>
            <w:tcW w:w="6520" w:type="dxa"/>
          </w:tcPr>
          <w:p w14:paraId="61226B6E" w14:textId="77777777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ii. Were assessors blinded to population group?</w:t>
            </w:r>
          </w:p>
          <w:p w14:paraId="0080351B" w14:textId="3235085B" w:rsidR="00AB30C1" w:rsidRPr="00992B90" w:rsidRDefault="00AB30C1" w:rsidP="002459E1">
            <w:pPr>
              <w:numPr>
                <w:ilvl w:val="0"/>
                <w:numId w:val="3"/>
              </w:numPr>
              <w:spacing w:after="0" w:line="240" w:lineRule="auto"/>
              <w:ind w:left="392" w:hanging="173"/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Age: </w:t>
            </w:r>
            <w:r w:rsidR="000850BC"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blinding is not possible</w:t>
            </w:r>
          </w:p>
          <w:p w14:paraId="5181EDA0" w14:textId="378E54A4" w:rsidR="00AB30C1" w:rsidRPr="00992B90" w:rsidRDefault="00AB30C1" w:rsidP="002459E1">
            <w:pPr>
              <w:numPr>
                <w:ilvl w:val="0"/>
                <w:numId w:val="3"/>
              </w:numPr>
              <w:spacing w:after="0" w:line="240" w:lineRule="auto"/>
              <w:ind w:left="392" w:hanging="173"/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Fall history</w:t>
            </w:r>
          </w:p>
          <w:p w14:paraId="72990EC0" w14:textId="2920D65D" w:rsidR="00AB30C1" w:rsidRPr="00992B90" w:rsidRDefault="00AB30C1" w:rsidP="007E617F">
            <w:pPr>
              <w:numPr>
                <w:ilvl w:val="0"/>
                <w:numId w:val="3"/>
              </w:numPr>
              <w:spacing w:after="0" w:line="240" w:lineRule="auto"/>
              <w:ind w:left="392" w:hanging="173"/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Physical or mental fitness</w:t>
            </w:r>
          </w:p>
        </w:tc>
      </w:tr>
      <w:tr w:rsidR="00AB30C1" w:rsidRPr="00992B90" w14:paraId="54353EF9" w14:textId="52F32602" w:rsidTr="00F96366">
        <w:tc>
          <w:tcPr>
            <w:tcW w:w="3114" w:type="dxa"/>
          </w:tcPr>
          <w:p w14:paraId="71DBFE77" w14:textId="38CD3736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5.2 Were the methods of parameter assessment comparable across intervention groups?</w:t>
            </w:r>
          </w:p>
        </w:tc>
        <w:tc>
          <w:tcPr>
            <w:tcW w:w="4678" w:type="dxa"/>
          </w:tcPr>
          <w:p w14:paraId="5B20E3CB" w14:textId="1FAA003D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5.iii Clear definition of outcome parameters provided?</w:t>
            </w:r>
          </w:p>
          <w:p w14:paraId="16DEBF8A" w14:textId="6BCC8227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lastRenderedPageBreak/>
              <w:t>5.iii Methods are adequately valid and reliable, method and setting similar for all participants?</w:t>
            </w:r>
          </w:p>
        </w:tc>
        <w:tc>
          <w:tcPr>
            <w:tcW w:w="6520" w:type="dxa"/>
          </w:tcPr>
          <w:p w14:paraId="7A66C8E0" w14:textId="77777777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lastRenderedPageBreak/>
              <w:t>Did all participants receive the same outcome parameter assessment methods and thresholds, at same time point, with same definition, and same measurements?</w:t>
            </w:r>
          </w:p>
        </w:tc>
      </w:tr>
      <w:tr w:rsidR="00AB30C1" w:rsidRPr="00992B90" w14:paraId="02E69BA8" w14:textId="61B202C4" w:rsidTr="00F96366">
        <w:tc>
          <w:tcPr>
            <w:tcW w:w="3114" w:type="dxa"/>
          </w:tcPr>
          <w:p w14:paraId="1C5DAE14" w14:textId="33CBEB09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5.3 Were any systematic errors in outcome parameters related to fall risk group?</w:t>
            </w:r>
          </w:p>
        </w:tc>
        <w:tc>
          <w:tcPr>
            <w:tcW w:w="4678" w:type="dxa"/>
          </w:tcPr>
          <w:p w14:paraId="50EBF3FB" w14:textId="77777777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</w:p>
        </w:tc>
        <w:tc>
          <w:tcPr>
            <w:tcW w:w="6520" w:type="dxa"/>
          </w:tcPr>
          <w:p w14:paraId="06FBBF4D" w14:textId="212B256C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Systematic measurement errors</w:t>
            </w:r>
            <w:r w:rsidR="000850BC"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 across groups</w:t>
            </w: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, e.g., </w:t>
            </w:r>
            <w:proofErr w:type="spellStart"/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CoM</w:t>
            </w:r>
            <w:proofErr w:type="spellEnd"/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 assessment by means of ‘only’ sacrum markers</w:t>
            </w:r>
          </w:p>
        </w:tc>
      </w:tr>
      <w:tr w:rsidR="00AB30C1" w:rsidRPr="00CD7D1F" w14:paraId="34483244" w14:textId="602C2FB9" w:rsidTr="00BD2198">
        <w:tc>
          <w:tcPr>
            <w:tcW w:w="3114" w:type="dxa"/>
            <w:shd w:val="clear" w:color="auto" w:fill="F2F2F2" w:themeFill="background1" w:themeFillShade="F2"/>
          </w:tcPr>
          <w:p w14:paraId="63EE35B9" w14:textId="3A68F88E" w:rsidR="00AB30C1" w:rsidRPr="00CD7D1F" w:rsidRDefault="009C0455" w:rsidP="007E617F">
            <w:pPr>
              <w:rPr>
                <w:rFonts w:ascii="Meta Offc Pro" w:hAnsi="Meta Offc Pro" w:cs="Arial"/>
                <w:b/>
                <w:bCs/>
                <w:shd w:val="clear" w:color="auto" w:fill="F2F2F2" w:themeFill="background1" w:themeFillShade="F2"/>
                <w:lang w:val="en-GB"/>
              </w:rPr>
            </w:pPr>
            <w:r w:rsidRPr="00CD7D1F">
              <w:rPr>
                <w:rFonts w:ascii="Meta Offc Pro" w:hAnsi="Meta Offc Pro" w:cs="Arial"/>
                <w:b/>
                <w:bCs/>
                <w:shd w:val="clear" w:color="auto" w:fill="F2F2F2" w:themeFill="background1" w:themeFillShade="F2"/>
                <w:lang w:val="en-GB"/>
              </w:rPr>
              <w:t>6. Missing data</w:t>
            </w:r>
          </w:p>
        </w:tc>
        <w:tc>
          <w:tcPr>
            <w:tcW w:w="4678" w:type="dxa"/>
            <w:shd w:val="clear" w:color="auto" w:fill="F2F2F2" w:themeFill="background1" w:themeFillShade="F2"/>
          </w:tcPr>
          <w:p w14:paraId="448FF52B" w14:textId="7E35EFF6" w:rsidR="00AB30C1" w:rsidRPr="00CD7D1F" w:rsidRDefault="009C0455" w:rsidP="007E617F">
            <w:pPr>
              <w:rPr>
                <w:rFonts w:ascii="Meta Offc Pro" w:hAnsi="Meta Offc Pro" w:cs="Arial"/>
                <w:shd w:val="clear" w:color="auto" w:fill="F2F2F2" w:themeFill="background1" w:themeFillShade="F2"/>
                <w:lang w:val="en-GB"/>
              </w:rPr>
            </w:pPr>
            <w:r w:rsidRPr="00CD7D1F">
              <w:rPr>
                <w:rFonts w:ascii="Meta Offc Pro" w:hAnsi="Meta Offc Pro" w:cs="Arial"/>
                <w:i/>
                <w:iCs/>
                <w:shd w:val="clear" w:color="auto" w:fill="F2F2F2" w:themeFill="background1" w:themeFillShade="F2"/>
                <w:lang w:val="en-GB"/>
              </w:rPr>
              <w:t>i.e., the study data available represent the study sample</w:t>
            </w:r>
          </w:p>
        </w:tc>
        <w:tc>
          <w:tcPr>
            <w:tcW w:w="6520" w:type="dxa"/>
            <w:shd w:val="clear" w:color="auto" w:fill="F2F2F2" w:themeFill="background1" w:themeFillShade="F2"/>
          </w:tcPr>
          <w:p w14:paraId="61BD3FDF" w14:textId="77777777" w:rsidR="00AB30C1" w:rsidRPr="00CD7D1F" w:rsidRDefault="00AB30C1" w:rsidP="007E617F">
            <w:pPr>
              <w:rPr>
                <w:rFonts w:ascii="Meta Offc Pro" w:hAnsi="Meta Offc Pro" w:cs="Arial"/>
                <w:shd w:val="clear" w:color="auto" w:fill="F2F2F2" w:themeFill="background1" w:themeFillShade="F2"/>
                <w:lang w:val="en-GB"/>
              </w:rPr>
            </w:pPr>
          </w:p>
        </w:tc>
      </w:tr>
      <w:tr w:rsidR="00AB30C1" w:rsidRPr="00992B90" w14:paraId="24BEBAED" w14:textId="74D3E939" w:rsidTr="00F96366">
        <w:tc>
          <w:tcPr>
            <w:tcW w:w="3114" w:type="dxa"/>
          </w:tcPr>
          <w:p w14:paraId="27C66202" w14:textId="3B496847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Are the outcome parameters available for (nearly) all participants? i.e., …</w:t>
            </w:r>
          </w:p>
          <w:p w14:paraId="00AA9C9B" w14:textId="77777777" w:rsidR="00AB30C1" w:rsidRPr="00992B90" w:rsidRDefault="00AB30C1" w:rsidP="007E617F">
            <w:pPr>
              <w:rPr>
                <w:rFonts w:ascii="Meta Offc Pro" w:hAnsi="Meta Offc Pro" w:cs="Arial"/>
                <w:b/>
                <w:bCs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6.1 Is the fall risk assessment available for all participants?</w:t>
            </w:r>
          </w:p>
        </w:tc>
        <w:tc>
          <w:tcPr>
            <w:tcW w:w="4678" w:type="dxa"/>
          </w:tcPr>
          <w:p w14:paraId="2AF27C5B" w14:textId="57D7F78E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If potential bias….</w:t>
            </w:r>
          </w:p>
          <w:p w14:paraId="203D5E3C" w14:textId="1340E2CC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6.i Reasons for missing data and adequate description of corresponding missing participants?</w:t>
            </w:r>
          </w:p>
          <w:p w14:paraId="6D54E582" w14:textId="77777777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6.ii. Are the proportion of participants and reasons for missing data provided? Are they similar across fall risk groups?</w:t>
            </w:r>
          </w:p>
        </w:tc>
        <w:tc>
          <w:tcPr>
            <w:tcW w:w="6520" w:type="dxa"/>
          </w:tcPr>
          <w:p w14:paraId="6CF59187" w14:textId="2594CFAA" w:rsidR="00AB30C1" w:rsidRPr="00992B90" w:rsidRDefault="000850BC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proofErr w:type="spellStart"/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i</w:t>
            </w:r>
            <w:proofErr w:type="spellEnd"/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. Is there the same proportion of missing data across groups?</w:t>
            </w:r>
          </w:p>
          <w:p w14:paraId="58C163DB" w14:textId="77777777" w:rsidR="000850BC" w:rsidRPr="00992B90" w:rsidRDefault="000850BC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ii. If not:</w:t>
            </w:r>
          </w:p>
          <w:p w14:paraId="446D53E5" w14:textId="15A5A9F5" w:rsidR="000850BC" w:rsidRPr="00992B90" w:rsidRDefault="000850BC" w:rsidP="007E617F">
            <w:pPr>
              <w:pStyle w:val="ListParagraph"/>
              <w:numPr>
                <w:ilvl w:val="0"/>
                <w:numId w:val="3"/>
              </w:num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If the data is missing due to technical failure</w:t>
            </w:r>
            <w:r w:rsidR="00663C8A"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, this</w:t>
            </w: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 would not be expected to have a large influence on the results.</w:t>
            </w:r>
          </w:p>
          <w:p w14:paraId="0C57F0D4" w14:textId="3919828F" w:rsidR="00AB30C1" w:rsidRPr="00992B90" w:rsidRDefault="000850BC" w:rsidP="00663C8A">
            <w:pPr>
              <w:pStyle w:val="ListParagraph"/>
              <w:numPr>
                <w:ilvl w:val="0"/>
                <w:numId w:val="3"/>
              </w:num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If the data is excluded based on task performance, this can </w:t>
            </w:r>
            <w:r w:rsidR="00663C8A"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cause </w:t>
            </w: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bias (e.g., data excluded from analysis if participants grabbed the handrail during the task or because the participant was not able to perform task)</w:t>
            </w:r>
          </w:p>
        </w:tc>
      </w:tr>
      <w:tr w:rsidR="00AB30C1" w:rsidRPr="00992B90" w14:paraId="7B82C4B6" w14:textId="285EB565" w:rsidTr="00F96366">
        <w:tc>
          <w:tcPr>
            <w:tcW w:w="3114" w:type="dxa"/>
          </w:tcPr>
          <w:p w14:paraId="15979EE9" w14:textId="310478A2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6.2 Were participants excluded due to missing data on other variables needed for the analysis?</w:t>
            </w:r>
          </w:p>
        </w:tc>
        <w:tc>
          <w:tcPr>
            <w:tcW w:w="4678" w:type="dxa"/>
          </w:tcPr>
          <w:p w14:paraId="74B807F0" w14:textId="77777777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6.iii Is </w:t>
            </w:r>
            <w:proofErr w:type="gramStart"/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there</w:t>
            </w:r>
            <w:proofErr w:type="gramEnd"/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 evidence that results were robust to the presence of missing data?</w:t>
            </w:r>
          </w:p>
        </w:tc>
        <w:tc>
          <w:tcPr>
            <w:tcW w:w="6520" w:type="dxa"/>
          </w:tcPr>
          <w:p w14:paraId="53158456" w14:textId="77777777" w:rsidR="00AB30C1" w:rsidRPr="00992B90" w:rsidRDefault="00AB30C1" w:rsidP="007E617F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</w:p>
        </w:tc>
      </w:tr>
      <w:tr w:rsidR="00A361D8" w:rsidRPr="00CD7D1F" w14:paraId="7902BE84" w14:textId="44E7851F" w:rsidTr="00BD2198">
        <w:tc>
          <w:tcPr>
            <w:tcW w:w="3114" w:type="dxa"/>
            <w:shd w:val="clear" w:color="auto" w:fill="F2F2F2" w:themeFill="background1" w:themeFillShade="F2"/>
          </w:tcPr>
          <w:p w14:paraId="62C1626A" w14:textId="787551CB" w:rsidR="00A361D8" w:rsidRPr="00CD7D1F" w:rsidRDefault="00A361D8" w:rsidP="00A361D8">
            <w:pPr>
              <w:rPr>
                <w:rFonts w:ascii="Meta Offc Pro" w:hAnsi="Meta Offc Pro" w:cs="Arial"/>
                <w:b/>
                <w:bCs/>
                <w:shd w:val="clear" w:color="auto" w:fill="F2F2F2" w:themeFill="background1" w:themeFillShade="F2"/>
                <w:lang w:val="en-GB"/>
              </w:rPr>
            </w:pPr>
            <w:r w:rsidRPr="00CD7D1F">
              <w:rPr>
                <w:rFonts w:ascii="Meta Offc Pro" w:hAnsi="Meta Offc Pro" w:cs="Arial"/>
                <w:b/>
                <w:bCs/>
                <w:shd w:val="clear" w:color="auto" w:fill="F2F2F2" w:themeFill="background1" w:themeFillShade="F2"/>
                <w:lang w:val="en-GB"/>
              </w:rPr>
              <w:t>7. Result reporting</w:t>
            </w:r>
          </w:p>
        </w:tc>
        <w:tc>
          <w:tcPr>
            <w:tcW w:w="4678" w:type="dxa"/>
            <w:shd w:val="clear" w:color="auto" w:fill="F2F2F2" w:themeFill="background1" w:themeFillShade="F2"/>
          </w:tcPr>
          <w:p w14:paraId="2FE976B8" w14:textId="3A87A06E" w:rsidR="00A361D8" w:rsidRPr="00CD7D1F" w:rsidRDefault="00A361D8" w:rsidP="00A361D8">
            <w:pPr>
              <w:rPr>
                <w:rFonts w:ascii="Meta Offc Pro" w:hAnsi="Meta Offc Pro" w:cs="Arial"/>
                <w:shd w:val="clear" w:color="auto" w:fill="F2F2F2" w:themeFill="background1" w:themeFillShade="F2"/>
                <w:lang w:val="en-GB"/>
              </w:rPr>
            </w:pPr>
            <w:r w:rsidRPr="00CD7D1F">
              <w:rPr>
                <w:rFonts w:ascii="Meta Offc Pro" w:hAnsi="Meta Offc Pro" w:cs="Arial"/>
                <w:i/>
                <w:iCs/>
                <w:shd w:val="clear" w:color="auto" w:fill="F2F2F2" w:themeFill="background1" w:themeFillShade="F2"/>
                <w:lang w:val="en-GB"/>
              </w:rPr>
              <w:t>i.e., analysis is appropriate and primary outcomes reported</w:t>
            </w:r>
          </w:p>
        </w:tc>
        <w:tc>
          <w:tcPr>
            <w:tcW w:w="6520" w:type="dxa"/>
            <w:shd w:val="clear" w:color="auto" w:fill="F2F2F2" w:themeFill="background1" w:themeFillShade="F2"/>
          </w:tcPr>
          <w:p w14:paraId="2A7C2E23" w14:textId="77777777" w:rsidR="00A361D8" w:rsidRPr="00CD7D1F" w:rsidRDefault="00A361D8" w:rsidP="00A361D8">
            <w:pPr>
              <w:rPr>
                <w:rFonts w:ascii="Meta Offc Pro" w:hAnsi="Meta Offc Pro" w:cs="Arial"/>
                <w:shd w:val="clear" w:color="auto" w:fill="F2F2F2" w:themeFill="background1" w:themeFillShade="F2"/>
                <w:lang w:val="en-GB"/>
              </w:rPr>
            </w:pPr>
          </w:p>
        </w:tc>
      </w:tr>
      <w:tr w:rsidR="00A361D8" w:rsidRPr="00992B90" w14:paraId="24D7AF31" w14:textId="382699D7" w:rsidTr="00F96366">
        <w:tc>
          <w:tcPr>
            <w:tcW w:w="3114" w:type="dxa"/>
          </w:tcPr>
          <w:p w14:paraId="5CA64356" w14:textId="0A32402A" w:rsidR="00A361D8" w:rsidRPr="00992B90" w:rsidRDefault="00A361D8" w:rsidP="00A361D8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lastRenderedPageBreak/>
              <w:t xml:space="preserve">Is the reported effect estimate likely to be selected, </w:t>
            </w:r>
            <w:proofErr w:type="gramStart"/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on the basis of</w:t>
            </w:r>
            <w:proofErr w:type="gramEnd"/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 the results, from…</w:t>
            </w:r>
          </w:p>
          <w:p w14:paraId="41790FCA" w14:textId="44D452F7" w:rsidR="00A361D8" w:rsidRPr="00992B90" w:rsidRDefault="00A361D8" w:rsidP="00A361D8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7.1. … multiple outcome parameters within one outcome domain?</w:t>
            </w:r>
          </w:p>
        </w:tc>
        <w:tc>
          <w:tcPr>
            <w:tcW w:w="4678" w:type="dxa"/>
          </w:tcPr>
          <w:p w14:paraId="5BF1C9ED" w14:textId="77777777" w:rsidR="00A361D8" w:rsidRPr="00992B90" w:rsidRDefault="00A361D8" w:rsidP="00A361D8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7.i Is selected statistical method adequate for the design of the study?</w:t>
            </w:r>
          </w:p>
        </w:tc>
        <w:tc>
          <w:tcPr>
            <w:tcW w:w="6520" w:type="dxa"/>
          </w:tcPr>
          <w:p w14:paraId="25D47E3C" w14:textId="77777777" w:rsidR="00885FE7" w:rsidRDefault="00885FE7" w:rsidP="00A361D8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proofErr w:type="spellStart"/>
            <w:r>
              <w:rPr>
                <w:rFonts w:ascii="Meta Offc Pro" w:hAnsi="Meta Offc Pro" w:cs="Arial"/>
                <w:shd w:val="clear" w:color="auto" w:fill="FFFFFF"/>
                <w:lang w:val="en-GB"/>
              </w:rPr>
              <w:t>i</w:t>
            </w:r>
            <w:proofErr w:type="spellEnd"/>
            <w:r>
              <w:rPr>
                <w:rFonts w:ascii="Meta Offc Pro" w:hAnsi="Meta Offc Pro" w:cs="Arial"/>
                <w:shd w:val="clear" w:color="auto" w:fill="FFFFFF"/>
                <w:lang w:val="en-GB"/>
              </w:rPr>
              <w:t>. Did the analyst perform a statistical analysis?</w:t>
            </w:r>
          </w:p>
          <w:p w14:paraId="20676434" w14:textId="395E89BF" w:rsidR="00A361D8" w:rsidRDefault="00885FE7" w:rsidP="00A361D8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- If yes, </w:t>
            </w:r>
            <w:r w:rsidR="00F62C4D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is the statistical method described? </w:t>
            </w:r>
          </w:p>
          <w:p w14:paraId="6C08B369" w14:textId="7B099322" w:rsidR="00885FE7" w:rsidRPr="00992B90" w:rsidRDefault="00885FE7" w:rsidP="00A361D8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- if not, is the reported difference </w:t>
            </w:r>
            <w:r w:rsidR="002C5A25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between or within groups </w:t>
            </w:r>
            <w:r>
              <w:rPr>
                <w:rFonts w:ascii="Meta Offc Pro" w:hAnsi="Meta Offc Pro" w:cs="Arial"/>
                <w:shd w:val="clear" w:color="auto" w:fill="FFFFFF"/>
                <w:lang w:val="en-GB"/>
              </w:rPr>
              <w:t>significantly different based on reported means and corresponding standard deviations</w:t>
            </w:r>
            <w:r w:rsidR="002C5A25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 (using G*power)</w:t>
            </w:r>
            <w:r>
              <w:rPr>
                <w:rFonts w:ascii="Meta Offc Pro" w:hAnsi="Meta Offc Pro" w:cs="Arial"/>
                <w:shd w:val="clear" w:color="auto" w:fill="FFFFFF"/>
                <w:lang w:val="en-GB"/>
              </w:rPr>
              <w:t>?</w:t>
            </w:r>
          </w:p>
        </w:tc>
      </w:tr>
      <w:tr w:rsidR="00A361D8" w:rsidRPr="00992B90" w14:paraId="0349F702" w14:textId="66DAE946" w:rsidTr="00F96366">
        <w:tc>
          <w:tcPr>
            <w:tcW w:w="3114" w:type="dxa"/>
          </w:tcPr>
          <w:p w14:paraId="0168C1F2" w14:textId="77777777" w:rsidR="00A361D8" w:rsidRPr="00992B90" w:rsidRDefault="00A361D8" w:rsidP="00A361D8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7.2 … multiple analyses of the fall risk – outcome parameter relationship?</w:t>
            </w:r>
          </w:p>
        </w:tc>
        <w:tc>
          <w:tcPr>
            <w:tcW w:w="4678" w:type="dxa"/>
          </w:tcPr>
          <w:p w14:paraId="2AE51DE8" w14:textId="77777777" w:rsidR="00A361D8" w:rsidRPr="00992B90" w:rsidRDefault="00A361D8" w:rsidP="00A361D8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7.ii Is there selective reporting?</w:t>
            </w:r>
          </w:p>
        </w:tc>
        <w:tc>
          <w:tcPr>
            <w:tcW w:w="6520" w:type="dxa"/>
          </w:tcPr>
          <w:p w14:paraId="32B92194" w14:textId="4187AEFE" w:rsidR="00A361D8" w:rsidRPr="00992B90" w:rsidRDefault="00885FE7" w:rsidP="00A361D8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ii. Did the analyst report </w:t>
            </w:r>
            <w:r w:rsidR="00F62C4D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all generated estimates </w:t>
            </w:r>
            <w:r w:rsidR="002C5A25">
              <w:rPr>
                <w:rFonts w:ascii="Meta Offc Pro" w:hAnsi="Meta Offc Pro" w:cs="Arial"/>
                <w:shd w:val="clear" w:color="auto" w:fill="FFFFFF"/>
                <w:lang w:val="en-GB"/>
              </w:rPr>
              <w:t>or</w:t>
            </w:r>
            <w:r w:rsidR="00F62C4D"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 </w:t>
            </w:r>
            <w:r>
              <w:rPr>
                <w:rFonts w:ascii="Meta Offc Pro" w:hAnsi="Meta Offc Pro" w:cs="Arial"/>
                <w:shd w:val="clear" w:color="auto" w:fill="FFFFFF"/>
                <w:lang w:val="en-GB"/>
              </w:rPr>
              <w:t>only part of the assessed outcome parameters?</w:t>
            </w:r>
          </w:p>
        </w:tc>
      </w:tr>
      <w:tr w:rsidR="00A361D8" w:rsidRPr="00992B90" w14:paraId="50E4C521" w14:textId="247DC568" w:rsidTr="00F96366">
        <w:tc>
          <w:tcPr>
            <w:tcW w:w="3114" w:type="dxa"/>
          </w:tcPr>
          <w:p w14:paraId="4795C774" w14:textId="77777777" w:rsidR="00A361D8" w:rsidRPr="00992B90" w:rsidRDefault="00A361D8" w:rsidP="00A361D8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7.3 ... different subgroups?</w:t>
            </w:r>
          </w:p>
        </w:tc>
        <w:tc>
          <w:tcPr>
            <w:tcW w:w="4678" w:type="dxa"/>
          </w:tcPr>
          <w:p w14:paraId="5811866B" w14:textId="77777777" w:rsidR="00A361D8" w:rsidRPr="00992B90" w:rsidRDefault="00A361D8" w:rsidP="00A361D8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</w:p>
        </w:tc>
        <w:tc>
          <w:tcPr>
            <w:tcW w:w="6520" w:type="dxa"/>
          </w:tcPr>
          <w:p w14:paraId="335EA4CB" w14:textId="77777777" w:rsidR="00A361D8" w:rsidRPr="00992B90" w:rsidRDefault="00A361D8" w:rsidP="00A361D8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</w:p>
        </w:tc>
      </w:tr>
    </w:tbl>
    <w:p w14:paraId="79FA357E" w14:textId="77777777" w:rsidR="002459E1" w:rsidRPr="00992B90" w:rsidRDefault="002459E1" w:rsidP="002459E1">
      <w:pPr>
        <w:spacing w:line="360" w:lineRule="auto"/>
        <w:rPr>
          <w:rFonts w:ascii="Meta Offc Pro" w:hAnsi="Meta Offc Pro" w:cs="Arial"/>
          <w:lang w:val="en-GB"/>
        </w:rPr>
      </w:pPr>
    </w:p>
    <w:p w14:paraId="0EE3242E" w14:textId="6171DCBE" w:rsidR="002459E1" w:rsidRPr="00992B90" w:rsidRDefault="002459E1" w:rsidP="002459E1">
      <w:pPr>
        <w:spacing w:line="360" w:lineRule="auto"/>
        <w:rPr>
          <w:rFonts w:ascii="Meta Offc Pro" w:eastAsiaTheme="minorEastAsia" w:hAnsi="Meta Offc Pro" w:cstheme="majorHAnsi"/>
          <w:shd w:val="clear" w:color="auto" w:fill="FFFFFF"/>
          <w:lang w:val="en-GB"/>
        </w:rPr>
      </w:pPr>
      <w:r w:rsidRPr="00992B90">
        <w:rPr>
          <w:rFonts w:ascii="Meta Offc Pro" w:eastAsiaTheme="minorEastAsia" w:hAnsi="Meta Offc Pro" w:cstheme="majorHAnsi"/>
          <w:shd w:val="clear" w:color="auto" w:fill="FFFFFF"/>
          <w:lang w:val="en-GB"/>
        </w:rPr>
        <w:t xml:space="preserve">Table </w:t>
      </w:r>
      <w:r w:rsidR="00466D91">
        <w:rPr>
          <w:rFonts w:ascii="Meta Offc Pro" w:eastAsiaTheme="minorEastAsia" w:hAnsi="Meta Offc Pro" w:cstheme="majorHAnsi"/>
          <w:shd w:val="clear" w:color="auto" w:fill="FFFFFF"/>
          <w:lang w:val="en-GB"/>
        </w:rPr>
        <w:t>B</w:t>
      </w:r>
      <w:r w:rsidRPr="00992B90">
        <w:rPr>
          <w:rFonts w:ascii="Meta Offc Pro" w:eastAsiaTheme="minorEastAsia" w:hAnsi="Meta Offc Pro" w:cstheme="majorHAnsi"/>
          <w:shd w:val="clear" w:color="auto" w:fill="FFFFFF"/>
          <w:lang w:val="en-GB"/>
        </w:rPr>
        <w:t xml:space="preserve">.2: </w:t>
      </w:r>
      <w:r w:rsidR="00911CB9">
        <w:rPr>
          <w:rFonts w:ascii="Meta Offc Pro" w:eastAsiaTheme="minorEastAsia" w:hAnsi="Meta Offc Pro" w:cstheme="majorHAnsi"/>
          <w:shd w:val="clear" w:color="auto" w:fill="FFFFFF"/>
          <w:lang w:val="en-GB"/>
        </w:rPr>
        <w:t xml:space="preserve">Definition of low, </w:t>
      </w:r>
      <w:proofErr w:type="gramStart"/>
      <w:r w:rsidR="00911CB9">
        <w:rPr>
          <w:rFonts w:ascii="Meta Offc Pro" w:eastAsiaTheme="minorEastAsia" w:hAnsi="Meta Offc Pro" w:cstheme="majorHAnsi"/>
          <w:shd w:val="clear" w:color="auto" w:fill="FFFFFF"/>
          <w:lang w:val="en-GB"/>
        </w:rPr>
        <w:t>moderate</w:t>
      </w:r>
      <w:proofErr w:type="gramEnd"/>
      <w:r w:rsidR="00911CB9">
        <w:rPr>
          <w:rFonts w:ascii="Meta Offc Pro" w:eastAsiaTheme="minorEastAsia" w:hAnsi="Meta Offc Pro" w:cstheme="majorHAnsi"/>
          <w:shd w:val="clear" w:color="auto" w:fill="FFFFFF"/>
          <w:lang w:val="en-GB"/>
        </w:rPr>
        <w:t xml:space="preserve"> and high risk for the seven bias domains</w:t>
      </w:r>
      <w:r w:rsidRPr="00992B90">
        <w:rPr>
          <w:rFonts w:ascii="Meta Offc Pro" w:eastAsiaTheme="minorEastAsia" w:hAnsi="Meta Offc Pro" w:cstheme="majorHAnsi"/>
          <w:shd w:val="clear" w:color="auto" w:fill="FFFFFF"/>
          <w:lang w:val="en-GB"/>
        </w:rPr>
        <w:t xml:space="preserve"> </w:t>
      </w:r>
    </w:p>
    <w:p w14:paraId="6D2D3A4F" w14:textId="7B22C887" w:rsidR="00AB30C1" w:rsidRPr="00992B90" w:rsidRDefault="00AB30C1" w:rsidP="00E35910">
      <w:pPr>
        <w:pStyle w:val="NoSpacing"/>
        <w:rPr>
          <w:shd w:val="clear" w:color="auto" w:fill="FFFFFF"/>
          <w:lang w:val="en-GB"/>
        </w:rPr>
      </w:pP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545"/>
        <w:gridCol w:w="4589"/>
        <w:gridCol w:w="4589"/>
        <w:gridCol w:w="4589"/>
      </w:tblGrid>
      <w:tr w:rsidR="00AB30C1" w:rsidRPr="00992B90" w14:paraId="6AF358F1" w14:textId="77777777" w:rsidTr="00BD2198">
        <w:tc>
          <w:tcPr>
            <w:tcW w:w="421" w:type="dxa"/>
            <w:shd w:val="clear" w:color="auto" w:fill="F2F2F2" w:themeFill="background1" w:themeFillShade="F2"/>
          </w:tcPr>
          <w:p w14:paraId="2E10BA84" w14:textId="77777777" w:rsidR="00AB30C1" w:rsidRPr="00CD7D1F" w:rsidRDefault="00AB30C1" w:rsidP="00894756">
            <w:pPr>
              <w:rPr>
                <w:rFonts w:ascii="Meta Offc Pro" w:hAnsi="Meta Offc Pro" w:cs="Arial"/>
                <w:b/>
                <w:bCs/>
                <w:shd w:val="clear" w:color="auto" w:fill="F2F2F2" w:themeFill="background1" w:themeFillShade="F2"/>
                <w:lang w:val="en-GB"/>
              </w:rPr>
            </w:pPr>
          </w:p>
        </w:tc>
        <w:tc>
          <w:tcPr>
            <w:tcW w:w="3544" w:type="dxa"/>
            <w:shd w:val="clear" w:color="auto" w:fill="D9D9D9" w:themeFill="background1" w:themeFillShade="D9"/>
          </w:tcPr>
          <w:p w14:paraId="52D022EF" w14:textId="77777777" w:rsidR="00AB30C1" w:rsidRPr="00992B90" w:rsidRDefault="00AB30C1" w:rsidP="00894756">
            <w:pPr>
              <w:rPr>
                <w:rFonts w:ascii="Meta Offc Pro" w:hAnsi="Meta Offc Pro" w:cs="Arial"/>
                <w:b/>
                <w:bCs/>
                <w:shd w:val="clear" w:color="auto" w:fill="FFFFFF"/>
                <w:lang w:val="en-GB"/>
              </w:rPr>
            </w:pPr>
            <w:r w:rsidRPr="00CD7D1F">
              <w:rPr>
                <w:rFonts w:ascii="Meta Offc Pro" w:hAnsi="Meta Offc Pro" w:cs="Arial"/>
                <w:b/>
                <w:bCs/>
                <w:shd w:val="clear" w:color="auto" w:fill="D9D9D9" w:themeFill="background1" w:themeFillShade="D9"/>
                <w:lang w:val="en-GB"/>
              </w:rPr>
              <w:t>Low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14:paraId="15D90185" w14:textId="77777777" w:rsidR="00AB30C1" w:rsidRPr="00992B90" w:rsidRDefault="00AB30C1" w:rsidP="00894756">
            <w:pPr>
              <w:rPr>
                <w:rFonts w:ascii="Meta Offc Pro" w:hAnsi="Meta Offc Pro" w:cs="Arial"/>
                <w:b/>
                <w:bCs/>
                <w:shd w:val="clear" w:color="auto" w:fill="FFFFFF"/>
                <w:lang w:val="en-GB"/>
              </w:rPr>
            </w:pPr>
            <w:r w:rsidRPr="00CD7D1F">
              <w:rPr>
                <w:rFonts w:ascii="Meta Offc Pro" w:hAnsi="Meta Offc Pro" w:cs="Arial"/>
                <w:b/>
                <w:bCs/>
                <w:shd w:val="clear" w:color="auto" w:fill="D9D9D9" w:themeFill="background1" w:themeFillShade="D9"/>
                <w:lang w:val="en-GB"/>
              </w:rPr>
              <w:t>Moderate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14:paraId="411C04DD" w14:textId="77777777" w:rsidR="00AB30C1" w:rsidRPr="00992B90" w:rsidRDefault="00AB30C1" w:rsidP="00894756">
            <w:pPr>
              <w:rPr>
                <w:rFonts w:ascii="Meta Offc Pro" w:hAnsi="Meta Offc Pro" w:cs="Arial"/>
                <w:b/>
                <w:bCs/>
                <w:shd w:val="clear" w:color="auto" w:fill="FFFFFF"/>
                <w:lang w:val="en-GB"/>
              </w:rPr>
            </w:pPr>
            <w:r w:rsidRPr="00CD7D1F">
              <w:rPr>
                <w:rFonts w:ascii="Meta Offc Pro" w:hAnsi="Meta Offc Pro" w:cs="Arial"/>
                <w:b/>
                <w:bCs/>
                <w:shd w:val="clear" w:color="auto" w:fill="D9D9D9" w:themeFill="background1" w:themeFillShade="D9"/>
                <w:lang w:val="en-GB"/>
              </w:rPr>
              <w:t>High</w:t>
            </w:r>
          </w:p>
        </w:tc>
      </w:tr>
      <w:tr w:rsidR="00AB30C1" w:rsidRPr="00992B90" w14:paraId="6234470F" w14:textId="77777777" w:rsidTr="00BD2198">
        <w:tc>
          <w:tcPr>
            <w:tcW w:w="421" w:type="dxa"/>
            <w:shd w:val="clear" w:color="auto" w:fill="F2F2F2" w:themeFill="background1" w:themeFillShade="F2"/>
          </w:tcPr>
          <w:p w14:paraId="14A7FA68" w14:textId="77777777" w:rsidR="00AB30C1" w:rsidRPr="00CD7D1F" w:rsidRDefault="00AB30C1" w:rsidP="00894756">
            <w:pPr>
              <w:rPr>
                <w:rFonts w:ascii="Meta Offc Pro" w:hAnsi="Meta Offc Pro" w:cs="Arial"/>
                <w:shd w:val="clear" w:color="auto" w:fill="F2F2F2" w:themeFill="background1" w:themeFillShade="F2"/>
                <w:lang w:val="en-GB"/>
              </w:rPr>
            </w:pPr>
            <w:r w:rsidRPr="00CD7D1F">
              <w:rPr>
                <w:rFonts w:ascii="Meta Offc Pro" w:hAnsi="Meta Offc Pro" w:cs="Arial"/>
                <w:shd w:val="clear" w:color="auto" w:fill="F2F2F2" w:themeFill="background1" w:themeFillShade="F2"/>
                <w:lang w:val="en-GB"/>
              </w:rPr>
              <w:t>1</w:t>
            </w:r>
          </w:p>
        </w:tc>
        <w:tc>
          <w:tcPr>
            <w:tcW w:w="3544" w:type="dxa"/>
          </w:tcPr>
          <w:p w14:paraId="0B3E2E24" w14:textId="2DEF3C03" w:rsidR="00AB30C1" w:rsidRPr="00992B90" w:rsidRDefault="00AB30C1" w:rsidP="00894756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The groups compared are matched for gender, </w:t>
            </w:r>
            <w:proofErr w:type="gramStart"/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age</w:t>
            </w:r>
            <w:proofErr w:type="gramEnd"/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 and status.</w:t>
            </w:r>
          </w:p>
        </w:tc>
        <w:tc>
          <w:tcPr>
            <w:tcW w:w="3544" w:type="dxa"/>
          </w:tcPr>
          <w:p w14:paraId="6B7CE40E" w14:textId="4B20D20B" w:rsidR="00AB30C1" w:rsidRPr="00992B90" w:rsidRDefault="00AB30C1" w:rsidP="00894756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There is a</w:t>
            </w:r>
            <w:r w:rsidR="00A153D4"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 moderate</w:t>
            </w: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 difference across groups in either gender, </w:t>
            </w:r>
            <w:proofErr w:type="gramStart"/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age</w:t>
            </w:r>
            <w:proofErr w:type="gramEnd"/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 or status.</w:t>
            </w:r>
          </w:p>
        </w:tc>
        <w:tc>
          <w:tcPr>
            <w:tcW w:w="3544" w:type="dxa"/>
          </w:tcPr>
          <w:p w14:paraId="3145EA24" w14:textId="3E142BCE" w:rsidR="00AB30C1" w:rsidRPr="00992B90" w:rsidRDefault="00AB30C1" w:rsidP="00894756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There is either a large difference</w:t>
            </w:r>
            <w:r w:rsidR="00A153D4"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 in one factor</w:t>
            </w: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 or a difference in several factors.</w:t>
            </w:r>
          </w:p>
        </w:tc>
      </w:tr>
      <w:tr w:rsidR="00AB30C1" w:rsidRPr="00992B90" w14:paraId="2BC76961" w14:textId="77777777" w:rsidTr="00BD2198">
        <w:tc>
          <w:tcPr>
            <w:tcW w:w="421" w:type="dxa"/>
            <w:shd w:val="clear" w:color="auto" w:fill="F2F2F2" w:themeFill="background1" w:themeFillShade="F2"/>
          </w:tcPr>
          <w:p w14:paraId="0A96FE71" w14:textId="77777777" w:rsidR="00AB30C1" w:rsidRPr="00CD7D1F" w:rsidRDefault="00AB30C1" w:rsidP="00894756">
            <w:pPr>
              <w:rPr>
                <w:rFonts w:ascii="Meta Offc Pro" w:hAnsi="Meta Offc Pro" w:cs="Arial"/>
                <w:shd w:val="clear" w:color="auto" w:fill="F2F2F2" w:themeFill="background1" w:themeFillShade="F2"/>
                <w:lang w:val="en-GB"/>
              </w:rPr>
            </w:pPr>
            <w:r w:rsidRPr="00CD7D1F">
              <w:rPr>
                <w:rFonts w:ascii="Meta Offc Pro" w:hAnsi="Meta Offc Pro" w:cs="Arial"/>
                <w:shd w:val="clear" w:color="auto" w:fill="F2F2F2" w:themeFill="background1" w:themeFillShade="F2"/>
                <w:lang w:val="en-GB"/>
              </w:rPr>
              <w:t>2</w:t>
            </w:r>
          </w:p>
        </w:tc>
        <w:tc>
          <w:tcPr>
            <w:tcW w:w="3544" w:type="dxa"/>
          </w:tcPr>
          <w:p w14:paraId="5DABEF6B" w14:textId="3BE51546" w:rsidR="00AB30C1" w:rsidRPr="00992B90" w:rsidRDefault="0048085C" w:rsidP="00894756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T</w:t>
            </w:r>
            <w:r w:rsidR="003F7EF9"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he overall </w:t>
            </w: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study population has a balanced gender ratio (between 40 % and 60 % males) AND there are no inappropriate exclusions.</w:t>
            </w:r>
          </w:p>
        </w:tc>
        <w:tc>
          <w:tcPr>
            <w:tcW w:w="3544" w:type="dxa"/>
          </w:tcPr>
          <w:p w14:paraId="3112F182" w14:textId="3EC7CC30" w:rsidR="0048085C" w:rsidRPr="00992B90" w:rsidRDefault="0048085C" w:rsidP="00894756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T</w:t>
            </w:r>
            <w:r w:rsidR="003F7EF9"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he gender balance in the overall study population is unbalanced </w:t>
            </w:r>
            <w:proofErr w:type="gramStart"/>
            <w:r w:rsidR="003F7EF9"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( &lt;</w:t>
            </w:r>
            <w:proofErr w:type="gramEnd"/>
            <w:r w:rsidR="003F7EF9"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 40 % of either males or females)</w:t>
            </w:r>
          </w:p>
          <w:p w14:paraId="4228BCC4" w14:textId="71930AD1" w:rsidR="003F7EF9" w:rsidRPr="00992B90" w:rsidRDefault="0048085C" w:rsidP="00894756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AND/OR</w:t>
            </w:r>
          </w:p>
          <w:p w14:paraId="0D80D7D0" w14:textId="7D27FB79" w:rsidR="00AB30C1" w:rsidRPr="00992B90" w:rsidRDefault="0048085C" w:rsidP="00894756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S</w:t>
            </w:r>
            <w:r w:rsidR="003F7EF9"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ubjects are excluded based on status (physical health, mental health, fall history). </w:t>
            </w:r>
          </w:p>
        </w:tc>
        <w:tc>
          <w:tcPr>
            <w:tcW w:w="3544" w:type="dxa"/>
          </w:tcPr>
          <w:p w14:paraId="6A09D125" w14:textId="77777777" w:rsidR="0048085C" w:rsidRPr="00992B90" w:rsidRDefault="0048085C" w:rsidP="00894756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A</w:t>
            </w:r>
            <w:r w:rsidR="003F7EF9"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 single gender is studied </w:t>
            </w:r>
          </w:p>
          <w:p w14:paraId="20A30DD5" w14:textId="77777777" w:rsidR="0048085C" w:rsidRPr="00992B90" w:rsidRDefault="003F7EF9" w:rsidP="00894756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AND </w:t>
            </w:r>
          </w:p>
          <w:p w14:paraId="2268DBDD" w14:textId="502FBECE" w:rsidR="00AB30C1" w:rsidRPr="00992B90" w:rsidRDefault="0048085C" w:rsidP="00894756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S</w:t>
            </w:r>
            <w:r w:rsidR="003F7EF9"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ubjects are excluded based on status (physical health, mental health, fall history).</w:t>
            </w:r>
          </w:p>
        </w:tc>
      </w:tr>
      <w:tr w:rsidR="00AB30C1" w:rsidRPr="00992B90" w14:paraId="1D7CABA5" w14:textId="77777777" w:rsidTr="00BD2198">
        <w:tc>
          <w:tcPr>
            <w:tcW w:w="421" w:type="dxa"/>
            <w:shd w:val="clear" w:color="auto" w:fill="F2F2F2" w:themeFill="background1" w:themeFillShade="F2"/>
          </w:tcPr>
          <w:p w14:paraId="1C227BA4" w14:textId="77777777" w:rsidR="00AB30C1" w:rsidRPr="00CD7D1F" w:rsidRDefault="00AB30C1" w:rsidP="00894756">
            <w:pPr>
              <w:rPr>
                <w:rFonts w:ascii="Meta Offc Pro" w:hAnsi="Meta Offc Pro" w:cs="Arial"/>
                <w:shd w:val="clear" w:color="auto" w:fill="F2F2F2" w:themeFill="background1" w:themeFillShade="F2"/>
                <w:lang w:val="en-GB"/>
              </w:rPr>
            </w:pPr>
            <w:r w:rsidRPr="00CD7D1F">
              <w:rPr>
                <w:rFonts w:ascii="Meta Offc Pro" w:hAnsi="Meta Offc Pro" w:cs="Arial"/>
                <w:shd w:val="clear" w:color="auto" w:fill="F2F2F2" w:themeFill="background1" w:themeFillShade="F2"/>
                <w:lang w:val="en-GB"/>
              </w:rPr>
              <w:lastRenderedPageBreak/>
              <w:t>3</w:t>
            </w:r>
          </w:p>
        </w:tc>
        <w:tc>
          <w:tcPr>
            <w:tcW w:w="3544" w:type="dxa"/>
          </w:tcPr>
          <w:p w14:paraId="71EE0E67" w14:textId="69765695" w:rsidR="00AB30C1" w:rsidRPr="00992B90" w:rsidRDefault="0048085C" w:rsidP="00894756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High and low risk older adults are differentiated based on fall history (either prospective or retrospective)</w:t>
            </w:r>
          </w:p>
        </w:tc>
        <w:tc>
          <w:tcPr>
            <w:tcW w:w="3544" w:type="dxa"/>
          </w:tcPr>
          <w:p w14:paraId="54AB7EBA" w14:textId="0E806C82" w:rsidR="00AB30C1" w:rsidRPr="00992B90" w:rsidRDefault="0048085C" w:rsidP="00894756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High and low risk older adults are differentiated based on </w:t>
            </w:r>
            <w:r w:rsidR="002165D0"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valid </w:t>
            </w: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clinical tests or questionnaires.</w:t>
            </w:r>
          </w:p>
        </w:tc>
        <w:tc>
          <w:tcPr>
            <w:tcW w:w="3544" w:type="dxa"/>
          </w:tcPr>
          <w:p w14:paraId="52298268" w14:textId="6F6873CA" w:rsidR="00AB30C1" w:rsidRPr="00992B90" w:rsidRDefault="002165D0" w:rsidP="00894756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High and low risk older adults are differentiated based on a criterion which is not correlated with fall risk.</w:t>
            </w:r>
          </w:p>
        </w:tc>
      </w:tr>
      <w:tr w:rsidR="00AB30C1" w:rsidRPr="00992B90" w14:paraId="0230CFAF" w14:textId="77777777" w:rsidTr="00BD2198">
        <w:tc>
          <w:tcPr>
            <w:tcW w:w="421" w:type="dxa"/>
            <w:shd w:val="clear" w:color="auto" w:fill="F2F2F2" w:themeFill="background1" w:themeFillShade="F2"/>
          </w:tcPr>
          <w:p w14:paraId="52D1A6F1" w14:textId="77777777" w:rsidR="00AB30C1" w:rsidRPr="00CD7D1F" w:rsidRDefault="00AB30C1" w:rsidP="00894756">
            <w:pPr>
              <w:rPr>
                <w:rFonts w:ascii="Meta Offc Pro" w:hAnsi="Meta Offc Pro" w:cs="Arial"/>
                <w:shd w:val="clear" w:color="auto" w:fill="F2F2F2" w:themeFill="background1" w:themeFillShade="F2"/>
                <w:lang w:val="en-GB"/>
              </w:rPr>
            </w:pPr>
            <w:r w:rsidRPr="00CD7D1F">
              <w:rPr>
                <w:rFonts w:ascii="Meta Offc Pro" w:hAnsi="Meta Offc Pro" w:cs="Arial"/>
                <w:shd w:val="clear" w:color="auto" w:fill="F2F2F2" w:themeFill="background1" w:themeFillShade="F2"/>
                <w:lang w:val="en-GB"/>
              </w:rPr>
              <w:t>4</w:t>
            </w:r>
          </w:p>
        </w:tc>
        <w:tc>
          <w:tcPr>
            <w:tcW w:w="3544" w:type="dxa"/>
          </w:tcPr>
          <w:p w14:paraId="68C8AEBF" w14:textId="0FE483E6" w:rsidR="00AB30C1" w:rsidRPr="00992B90" w:rsidRDefault="00DB36B9" w:rsidP="00894756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The trial order is either randomised or identical for the different groups.</w:t>
            </w:r>
          </w:p>
          <w:p w14:paraId="4CA4BE5C" w14:textId="37F7EBD2" w:rsidR="00DB36B9" w:rsidRPr="00992B90" w:rsidRDefault="00DB36B9" w:rsidP="00894756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AND</w:t>
            </w:r>
          </w:p>
          <w:p w14:paraId="6F0066BA" w14:textId="4C8B149E" w:rsidR="00DB36B9" w:rsidRPr="00992B90" w:rsidRDefault="00DB36B9" w:rsidP="00894756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Subjects were </w:t>
            </w:r>
            <w:r w:rsidR="001772FF"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allowed</w:t>
            </w: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 to take time to recover from fatigue between trials.</w:t>
            </w:r>
          </w:p>
          <w:p w14:paraId="0C074B95" w14:textId="77777777" w:rsidR="00DB36B9" w:rsidRPr="00992B90" w:rsidRDefault="00DB36B9" w:rsidP="00894756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AND</w:t>
            </w:r>
          </w:p>
          <w:p w14:paraId="4FFE48C3" w14:textId="096CFFBD" w:rsidR="00DB36B9" w:rsidRPr="00992B90" w:rsidRDefault="00DB36B9" w:rsidP="00894756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All groups were able to perform the task.</w:t>
            </w:r>
          </w:p>
        </w:tc>
        <w:tc>
          <w:tcPr>
            <w:tcW w:w="3544" w:type="dxa"/>
          </w:tcPr>
          <w:p w14:paraId="478DB5C1" w14:textId="77777777" w:rsidR="00FB421E" w:rsidRPr="00992B90" w:rsidRDefault="00FB421E" w:rsidP="00894756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The trial order is different for the different groups.</w:t>
            </w:r>
          </w:p>
          <w:p w14:paraId="35AD2140" w14:textId="4E5A20BD" w:rsidR="00DB36B9" w:rsidRPr="00992B90" w:rsidRDefault="00DB36B9" w:rsidP="00894756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OR</w:t>
            </w:r>
          </w:p>
          <w:p w14:paraId="09D5CC21" w14:textId="127E1293" w:rsidR="00DB36B9" w:rsidRPr="00992B90" w:rsidRDefault="00DB36B9" w:rsidP="00894756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Subjects were not</w:t>
            </w:r>
            <w:r w:rsidR="001772FF"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 able</w:t>
            </w: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 to recover from fatigue between trials.</w:t>
            </w:r>
          </w:p>
          <w:p w14:paraId="587F0458" w14:textId="72A6CAEC" w:rsidR="00DB36B9" w:rsidRPr="00992B90" w:rsidRDefault="00DB36B9" w:rsidP="00894756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OR</w:t>
            </w:r>
          </w:p>
          <w:p w14:paraId="693A392E" w14:textId="077EEDC0" w:rsidR="001F520A" w:rsidRPr="00992B90" w:rsidRDefault="00DB36B9" w:rsidP="00894756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The task was too difficult for one of the groups.</w:t>
            </w:r>
          </w:p>
        </w:tc>
        <w:tc>
          <w:tcPr>
            <w:tcW w:w="3544" w:type="dxa"/>
          </w:tcPr>
          <w:p w14:paraId="79B07977" w14:textId="0B768207" w:rsidR="00AB30C1" w:rsidRPr="00992B90" w:rsidRDefault="000047B9" w:rsidP="00894756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2 of the 3 issues are present</w:t>
            </w:r>
            <w:r w:rsidR="00CA2C52"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.</w:t>
            </w:r>
          </w:p>
        </w:tc>
      </w:tr>
      <w:tr w:rsidR="00AB30C1" w:rsidRPr="00992B90" w14:paraId="10B0C0C4" w14:textId="77777777" w:rsidTr="00BD2198">
        <w:tc>
          <w:tcPr>
            <w:tcW w:w="421" w:type="dxa"/>
            <w:shd w:val="clear" w:color="auto" w:fill="F2F2F2" w:themeFill="background1" w:themeFillShade="F2"/>
          </w:tcPr>
          <w:p w14:paraId="259C0D05" w14:textId="77777777" w:rsidR="00AB30C1" w:rsidRPr="00CD7D1F" w:rsidRDefault="00AB30C1" w:rsidP="00894756">
            <w:pPr>
              <w:rPr>
                <w:rFonts w:ascii="Meta Offc Pro" w:hAnsi="Meta Offc Pro" w:cs="Arial"/>
                <w:shd w:val="clear" w:color="auto" w:fill="F2F2F2" w:themeFill="background1" w:themeFillShade="F2"/>
                <w:lang w:val="en-GB"/>
              </w:rPr>
            </w:pPr>
            <w:r w:rsidRPr="00CD7D1F">
              <w:rPr>
                <w:rFonts w:ascii="Meta Offc Pro" w:hAnsi="Meta Offc Pro" w:cs="Arial"/>
                <w:shd w:val="clear" w:color="auto" w:fill="F2F2F2" w:themeFill="background1" w:themeFillShade="F2"/>
                <w:lang w:val="en-GB"/>
              </w:rPr>
              <w:t>5</w:t>
            </w:r>
          </w:p>
        </w:tc>
        <w:tc>
          <w:tcPr>
            <w:tcW w:w="3544" w:type="dxa"/>
          </w:tcPr>
          <w:p w14:paraId="6EAC453E" w14:textId="1B5105FC" w:rsidR="00AB30C1" w:rsidRPr="00992B90" w:rsidRDefault="001F520A" w:rsidP="00894756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All</w:t>
            </w:r>
            <w:r w:rsidR="00AB30C1"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 parameter</w:t>
            </w: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s</w:t>
            </w:r>
            <w:r w:rsidR="00AB30C1"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 </w:t>
            </w: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are</w:t>
            </w:r>
            <w:r w:rsidR="00AB30C1"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 well </w:t>
            </w: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defined </w:t>
            </w:r>
            <w:r w:rsidR="00AB30C1"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and </w:t>
            </w: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valid.</w:t>
            </w:r>
          </w:p>
        </w:tc>
        <w:tc>
          <w:tcPr>
            <w:tcW w:w="3544" w:type="dxa"/>
          </w:tcPr>
          <w:p w14:paraId="61E956DB" w14:textId="7943CC7A" w:rsidR="00AB30C1" w:rsidRPr="00992B90" w:rsidRDefault="001F520A" w:rsidP="00894756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Parameters are well defined, but there is a bias in parameter outcomes based on the group characteristics.</w:t>
            </w:r>
          </w:p>
        </w:tc>
        <w:tc>
          <w:tcPr>
            <w:tcW w:w="3544" w:type="dxa"/>
          </w:tcPr>
          <w:p w14:paraId="4FB5E8CC" w14:textId="55BC5DFC" w:rsidR="00AB30C1" w:rsidRPr="00992B90" w:rsidRDefault="001F520A" w:rsidP="00894756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Parameters are not defined.</w:t>
            </w:r>
          </w:p>
        </w:tc>
      </w:tr>
      <w:tr w:rsidR="00AB30C1" w:rsidRPr="00992B90" w14:paraId="7391B1F8" w14:textId="77777777" w:rsidTr="00BD2198">
        <w:tc>
          <w:tcPr>
            <w:tcW w:w="421" w:type="dxa"/>
            <w:shd w:val="clear" w:color="auto" w:fill="F2F2F2" w:themeFill="background1" w:themeFillShade="F2"/>
          </w:tcPr>
          <w:p w14:paraId="67DFCCD5" w14:textId="77777777" w:rsidR="00AB30C1" w:rsidRPr="00CD7D1F" w:rsidRDefault="00AB30C1" w:rsidP="00894756">
            <w:pPr>
              <w:rPr>
                <w:rFonts w:ascii="Meta Offc Pro" w:hAnsi="Meta Offc Pro" w:cs="Arial"/>
                <w:shd w:val="clear" w:color="auto" w:fill="F2F2F2" w:themeFill="background1" w:themeFillShade="F2"/>
                <w:lang w:val="en-GB"/>
              </w:rPr>
            </w:pPr>
            <w:r w:rsidRPr="00CD7D1F">
              <w:rPr>
                <w:rFonts w:ascii="Meta Offc Pro" w:hAnsi="Meta Offc Pro" w:cs="Arial"/>
                <w:shd w:val="clear" w:color="auto" w:fill="F2F2F2" w:themeFill="background1" w:themeFillShade="F2"/>
                <w:lang w:val="en-GB"/>
              </w:rPr>
              <w:t>6</w:t>
            </w:r>
          </w:p>
        </w:tc>
        <w:tc>
          <w:tcPr>
            <w:tcW w:w="3544" w:type="dxa"/>
          </w:tcPr>
          <w:p w14:paraId="1D3142D8" w14:textId="77777777" w:rsidR="00AB30C1" w:rsidRPr="00992B90" w:rsidRDefault="00AB30C1" w:rsidP="00894756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There </w:t>
            </w:r>
            <w:r w:rsidR="00A361D8"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is</w:t>
            </w: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 no missing data</w:t>
            </w:r>
            <w:r w:rsidR="001F520A"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.</w:t>
            </w:r>
          </w:p>
          <w:p w14:paraId="67593BCF" w14:textId="77777777" w:rsidR="00A361D8" w:rsidRPr="00992B90" w:rsidRDefault="00A361D8" w:rsidP="00894756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OR </w:t>
            </w:r>
          </w:p>
          <w:p w14:paraId="0FC1F8F9" w14:textId="65586976" w:rsidR="00A361D8" w:rsidRPr="00992B90" w:rsidRDefault="00A361D8" w:rsidP="00894756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There is a small amount of missing data due to technical failure which would not have influenced the results.</w:t>
            </w:r>
          </w:p>
        </w:tc>
        <w:tc>
          <w:tcPr>
            <w:tcW w:w="3544" w:type="dxa"/>
          </w:tcPr>
          <w:p w14:paraId="7B692A56" w14:textId="77777777" w:rsidR="00AB30C1" w:rsidRPr="00992B90" w:rsidRDefault="00AB30C1" w:rsidP="00894756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There </w:t>
            </w:r>
            <w:r w:rsidR="00A361D8"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is a lot of missing data due to technical failure.</w:t>
            </w:r>
          </w:p>
          <w:p w14:paraId="5746B848" w14:textId="77777777" w:rsidR="00A361D8" w:rsidRPr="00992B90" w:rsidRDefault="00A361D8" w:rsidP="00894756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OR</w:t>
            </w:r>
          </w:p>
          <w:p w14:paraId="1F792A06" w14:textId="1FF32DB0" w:rsidR="00A361D8" w:rsidRPr="00992B90" w:rsidRDefault="00A361D8" w:rsidP="00894756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A small amount of data is selectively removed from the analysis based on task performance itself.</w:t>
            </w:r>
          </w:p>
        </w:tc>
        <w:tc>
          <w:tcPr>
            <w:tcW w:w="3544" w:type="dxa"/>
          </w:tcPr>
          <w:p w14:paraId="020A8A0D" w14:textId="77777777" w:rsidR="00A361D8" w:rsidRPr="00992B90" w:rsidRDefault="00A361D8" w:rsidP="00894756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Data is selectively removed from the analysis based on task performance itself. </w:t>
            </w:r>
          </w:p>
          <w:p w14:paraId="711CA1C3" w14:textId="77777777" w:rsidR="00A361D8" w:rsidRPr="00992B90" w:rsidRDefault="00A361D8" w:rsidP="00894756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AND </w:t>
            </w:r>
          </w:p>
          <w:p w14:paraId="064DD930" w14:textId="202EF177" w:rsidR="00A361D8" w:rsidRPr="00992B90" w:rsidRDefault="00A361D8" w:rsidP="00A361D8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 w:rsidRPr="00992B90">
              <w:rPr>
                <w:rFonts w:ascii="Meta Offc Pro" w:hAnsi="Meta Offc Pro" w:cs="Arial"/>
                <w:shd w:val="clear" w:color="auto" w:fill="FFFFFF"/>
                <w:lang w:val="en-GB"/>
              </w:rPr>
              <w:t>A difference in task performance between groups led to a large amount of data being removed from the analysis for one of the groups.</w:t>
            </w:r>
          </w:p>
        </w:tc>
      </w:tr>
      <w:tr w:rsidR="00AB30C1" w:rsidRPr="00992B90" w14:paraId="2C81368E" w14:textId="77777777" w:rsidTr="00BD2198">
        <w:tc>
          <w:tcPr>
            <w:tcW w:w="421" w:type="dxa"/>
            <w:shd w:val="clear" w:color="auto" w:fill="F2F2F2" w:themeFill="background1" w:themeFillShade="F2"/>
          </w:tcPr>
          <w:p w14:paraId="37656564" w14:textId="77777777" w:rsidR="00AB30C1" w:rsidRPr="00CD7D1F" w:rsidRDefault="00AB30C1" w:rsidP="00894756">
            <w:pPr>
              <w:rPr>
                <w:rFonts w:ascii="Meta Offc Pro" w:hAnsi="Meta Offc Pro" w:cs="Arial"/>
                <w:shd w:val="clear" w:color="auto" w:fill="F2F2F2" w:themeFill="background1" w:themeFillShade="F2"/>
                <w:lang w:val="en-GB"/>
              </w:rPr>
            </w:pPr>
            <w:r w:rsidRPr="00CD7D1F">
              <w:rPr>
                <w:rFonts w:ascii="Meta Offc Pro" w:hAnsi="Meta Offc Pro" w:cs="Arial"/>
                <w:shd w:val="clear" w:color="auto" w:fill="F2F2F2" w:themeFill="background1" w:themeFillShade="F2"/>
                <w:lang w:val="en-GB"/>
              </w:rPr>
              <w:lastRenderedPageBreak/>
              <w:t>7</w:t>
            </w:r>
          </w:p>
        </w:tc>
        <w:tc>
          <w:tcPr>
            <w:tcW w:w="3544" w:type="dxa"/>
          </w:tcPr>
          <w:p w14:paraId="47EF6F31" w14:textId="590B7488" w:rsidR="00AB30C1" w:rsidRPr="00992B90" w:rsidRDefault="002A2266" w:rsidP="00894756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>
              <w:rPr>
                <w:rFonts w:ascii="Meta Offc Pro" w:hAnsi="Meta Offc Pro" w:cs="Arial"/>
                <w:shd w:val="clear" w:color="auto" w:fill="FFFFFF"/>
                <w:lang w:val="en-GB"/>
              </w:rPr>
              <w:t>The significance level of all assessed variables is reported.</w:t>
            </w:r>
          </w:p>
        </w:tc>
        <w:tc>
          <w:tcPr>
            <w:tcW w:w="3544" w:type="dxa"/>
          </w:tcPr>
          <w:p w14:paraId="478977AD" w14:textId="6E520C41" w:rsidR="00AB30C1" w:rsidRPr="00992B90" w:rsidRDefault="002A2266" w:rsidP="00894756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>
              <w:rPr>
                <w:rFonts w:ascii="Meta Offc Pro" w:hAnsi="Meta Offc Pro" w:cs="Arial"/>
                <w:shd w:val="clear" w:color="auto" w:fill="FFFFFF"/>
                <w:lang w:val="en-GB"/>
              </w:rPr>
              <w:t xml:space="preserve">The significance level of one or several variables is not reported, but the sample size is sufficient for the reported </w:t>
            </w:r>
            <w:r w:rsidR="009D5969">
              <w:rPr>
                <w:rFonts w:ascii="Meta Offc Pro" w:hAnsi="Meta Offc Pro" w:cs="Arial"/>
                <w:shd w:val="clear" w:color="auto" w:fill="FFFFFF"/>
                <w:lang w:val="en-GB"/>
              </w:rPr>
              <w:t>means and standard deviations (see G*power calculation in Methods).</w:t>
            </w:r>
          </w:p>
        </w:tc>
        <w:tc>
          <w:tcPr>
            <w:tcW w:w="3544" w:type="dxa"/>
          </w:tcPr>
          <w:p w14:paraId="7FC10F9F" w14:textId="1516D21E" w:rsidR="00A361D8" w:rsidRPr="00992B90" w:rsidRDefault="009D5969" w:rsidP="00894756">
            <w:pPr>
              <w:rPr>
                <w:rFonts w:ascii="Meta Offc Pro" w:hAnsi="Meta Offc Pro" w:cs="Arial"/>
                <w:shd w:val="clear" w:color="auto" w:fill="FFFFFF"/>
                <w:lang w:val="en-GB"/>
              </w:rPr>
            </w:pPr>
            <w:r>
              <w:rPr>
                <w:rFonts w:ascii="Meta Offc Pro" w:hAnsi="Meta Offc Pro" w:cs="Arial"/>
                <w:shd w:val="clear" w:color="auto" w:fill="FFFFFF"/>
                <w:lang w:val="en-GB"/>
              </w:rPr>
              <w:t>The significance level of one or several variables is not reported, and the sample size is too low.</w:t>
            </w:r>
          </w:p>
        </w:tc>
      </w:tr>
    </w:tbl>
    <w:p w14:paraId="0073EF8A" w14:textId="7AB9246C" w:rsidR="00AB30C1" w:rsidRPr="00992B90" w:rsidRDefault="00AB30C1" w:rsidP="00E35910">
      <w:pPr>
        <w:pStyle w:val="NoSpacing"/>
        <w:rPr>
          <w:shd w:val="clear" w:color="auto" w:fill="FFFFFF"/>
          <w:lang w:val="en-GB"/>
        </w:rPr>
      </w:pPr>
    </w:p>
    <w:sectPr w:rsidR="00AB30C1" w:rsidRPr="00992B90" w:rsidSect="00073C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eta Offc Pro">
    <w:panose1 w:val="020B0504030101020102"/>
    <w:charset w:val="00"/>
    <w:family w:val="swiss"/>
    <w:pitch w:val="variable"/>
    <w:sig w:usb0="A00002FF" w:usb1="5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F94039"/>
    <w:multiLevelType w:val="hybridMultilevel"/>
    <w:tmpl w:val="FF8C5298"/>
    <w:lvl w:ilvl="0" w:tplc="2802337C">
      <w:start w:val="1"/>
      <w:numFmt w:val="bullet"/>
      <w:lvlText w:val="-"/>
      <w:lvlJc w:val="left"/>
      <w:pPr>
        <w:ind w:left="720" w:hanging="360"/>
      </w:pPr>
      <w:rPr>
        <w:rFonts w:ascii="Calibri" w:eastAsia="PMingLiU" w:hAnsi="Calibri" w:cs="Calibri" w:hint="default"/>
      </w:rPr>
    </w:lvl>
    <w:lvl w:ilvl="1" w:tplc="A12EC82A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916C48F2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E5441F6A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90E4E7A2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BBE4974E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F45CF214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A07E7732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5D96C1A2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 w15:restartNumberingAfterBreak="0">
    <w:nsid w:val="1A2A006E"/>
    <w:multiLevelType w:val="hybridMultilevel"/>
    <w:tmpl w:val="5296CE64"/>
    <w:lvl w:ilvl="0" w:tplc="8A6E43E0">
      <w:start w:val="1"/>
      <w:numFmt w:val="bullet"/>
      <w:lvlText w:val="-"/>
      <w:lvlJc w:val="left"/>
      <w:pPr>
        <w:ind w:left="720" w:hanging="360"/>
      </w:pPr>
      <w:rPr>
        <w:rFonts w:ascii="Calibri" w:eastAsia="PMingLiU" w:hAnsi="Calibri" w:cs="Calibri" w:hint="default"/>
      </w:rPr>
    </w:lvl>
    <w:lvl w:ilvl="1" w:tplc="7C4866F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B8D3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190DF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3E945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7666D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AF419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80243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3ACF6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1361C3"/>
    <w:multiLevelType w:val="hybridMultilevel"/>
    <w:tmpl w:val="5E5421E2"/>
    <w:lvl w:ilvl="0" w:tplc="47BC6FB6">
      <w:start w:val="1"/>
      <w:numFmt w:val="bullet"/>
      <w:lvlText w:val="-"/>
      <w:lvlJc w:val="left"/>
      <w:pPr>
        <w:ind w:left="720" w:hanging="360"/>
      </w:pPr>
      <w:rPr>
        <w:rFonts w:ascii="Calibri" w:eastAsia="PMingLiU" w:hAnsi="Calibri" w:cs="Calibri" w:hint="default"/>
      </w:rPr>
    </w:lvl>
    <w:lvl w:ilvl="1" w:tplc="1FAC908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3FE3C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3226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34C15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35241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DE3C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4454D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A4882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6859D4"/>
    <w:multiLevelType w:val="hybridMultilevel"/>
    <w:tmpl w:val="E21CD5D4"/>
    <w:lvl w:ilvl="0" w:tplc="C5747D80">
      <w:start w:val="1"/>
      <w:numFmt w:val="bullet"/>
      <w:lvlText w:val="-"/>
      <w:lvlJc w:val="left"/>
      <w:pPr>
        <w:ind w:left="720" w:hanging="360"/>
      </w:pPr>
      <w:rPr>
        <w:rFonts w:ascii="Calibri" w:eastAsia="PMingLiU" w:hAnsi="Calibri" w:cs="Calibri" w:hint="default"/>
      </w:rPr>
    </w:lvl>
    <w:lvl w:ilvl="1" w:tplc="FD6002C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954A2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6229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A2FF2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6FE58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1E0A8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082FE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18203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6384311">
    <w:abstractNumId w:val="3"/>
  </w:num>
  <w:num w:numId="2" w16cid:durableId="895551978">
    <w:abstractNumId w:val="0"/>
  </w:num>
  <w:num w:numId="3" w16cid:durableId="1340885978">
    <w:abstractNumId w:val="1"/>
  </w:num>
  <w:num w:numId="4" w16cid:durableId="10503771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9E1"/>
    <w:rsid w:val="000047B9"/>
    <w:rsid w:val="00073C44"/>
    <w:rsid w:val="000850BC"/>
    <w:rsid w:val="0010267C"/>
    <w:rsid w:val="001772FF"/>
    <w:rsid w:val="001F520A"/>
    <w:rsid w:val="002165D0"/>
    <w:rsid w:val="00222930"/>
    <w:rsid w:val="002459E1"/>
    <w:rsid w:val="0028090A"/>
    <w:rsid w:val="002A2266"/>
    <w:rsid w:val="002C5A25"/>
    <w:rsid w:val="003C3EFB"/>
    <w:rsid w:val="003F7EF9"/>
    <w:rsid w:val="00466D91"/>
    <w:rsid w:val="0048085C"/>
    <w:rsid w:val="00506054"/>
    <w:rsid w:val="005617D7"/>
    <w:rsid w:val="00570FB4"/>
    <w:rsid w:val="0061176F"/>
    <w:rsid w:val="00663C8A"/>
    <w:rsid w:val="008557F6"/>
    <w:rsid w:val="00885FE7"/>
    <w:rsid w:val="00911CB9"/>
    <w:rsid w:val="00992B90"/>
    <w:rsid w:val="009C0455"/>
    <w:rsid w:val="009D5969"/>
    <w:rsid w:val="00A153D4"/>
    <w:rsid w:val="00A361D8"/>
    <w:rsid w:val="00AB30C1"/>
    <w:rsid w:val="00AD5B23"/>
    <w:rsid w:val="00BD2198"/>
    <w:rsid w:val="00BE40EF"/>
    <w:rsid w:val="00C572E6"/>
    <w:rsid w:val="00CA2C52"/>
    <w:rsid w:val="00CD7D1F"/>
    <w:rsid w:val="00DB36B9"/>
    <w:rsid w:val="00E35910"/>
    <w:rsid w:val="00F62C4D"/>
    <w:rsid w:val="00F96366"/>
    <w:rsid w:val="00FB421E"/>
    <w:rsid w:val="00FD58EA"/>
    <w:rsid w:val="00FE5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96BF6"/>
  <w15:chartTrackingRefBased/>
  <w15:docId w15:val="{409884FE-D65F-954E-8B98-5FE9DF686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9E1"/>
    <w:pPr>
      <w:spacing w:after="160" w:line="259" w:lineRule="auto"/>
    </w:pPr>
    <w:rPr>
      <w:rFonts w:ascii="Calibri" w:eastAsia="PMingLiU" w:hAnsi="Calibri" w:cs="Calibri"/>
      <w:sz w:val="22"/>
      <w:szCs w:val="22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59E1"/>
    <w:rPr>
      <w:rFonts w:eastAsiaTheme="minorEastAsia"/>
      <w:sz w:val="22"/>
      <w:szCs w:val="22"/>
      <w:lang w:val="en-US" w:eastAsia="zh-TW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809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09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090A"/>
    <w:rPr>
      <w:rFonts w:ascii="Calibri" w:eastAsia="PMingLiU" w:hAnsi="Calibri" w:cs="Calibri"/>
      <w:sz w:val="20"/>
      <w:szCs w:val="20"/>
      <w:lang w:val="en-US" w:eastAsia="zh-TW"/>
    </w:rPr>
  </w:style>
  <w:style w:type="paragraph" w:styleId="NoSpacing">
    <w:name w:val="No Spacing"/>
    <w:uiPriority w:val="1"/>
    <w:qFormat/>
    <w:rsid w:val="00E35910"/>
    <w:rPr>
      <w:rFonts w:ascii="Calibri" w:eastAsia="PMingLiU" w:hAnsi="Calibri" w:cs="Calibri"/>
      <w:sz w:val="22"/>
      <w:szCs w:val="22"/>
      <w:lang w:val="en-US" w:eastAsia="zh-TW"/>
    </w:rPr>
  </w:style>
  <w:style w:type="paragraph" w:styleId="ListParagraph">
    <w:name w:val="List Paragraph"/>
    <w:basedOn w:val="Normal"/>
    <w:uiPriority w:val="34"/>
    <w:qFormat/>
    <w:rsid w:val="000850BC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04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0455"/>
    <w:rPr>
      <w:rFonts w:ascii="Calibri" w:eastAsia="PMingLiU" w:hAnsi="Calibri" w:cs="Calibri"/>
      <w:b/>
      <w:bCs/>
      <w:sz w:val="20"/>
      <w:szCs w:val="20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F49D07-DEC4-43DE-9597-087E7FDB10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1289</Words>
  <Characters>8319</Characters>
  <Application>Microsoft Office Word</Application>
  <DocSecurity>0</DocSecurity>
  <Lines>202</Lines>
  <Paragraphs>10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osemary Dubbeldam</dc:creator>
  <cp:keywords/>
  <dc:description/>
  <cp:lastModifiedBy>Dr. Rosemary Dubbeldam</cp:lastModifiedBy>
  <cp:revision>5</cp:revision>
  <cp:lastPrinted>2023-01-06T10:15:00Z</cp:lastPrinted>
  <dcterms:created xsi:type="dcterms:W3CDTF">2022-12-15T16:29:00Z</dcterms:created>
  <dcterms:modified xsi:type="dcterms:W3CDTF">2023-02-07T16:49:00Z</dcterms:modified>
</cp:coreProperties>
</file>